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257"/>
        <w:tblW w:w="9759" w:type="dxa"/>
        <w:tblLook w:val="04A0" w:firstRow="1" w:lastRow="0" w:firstColumn="1" w:lastColumn="0" w:noHBand="0" w:noVBand="1"/>
      </w:tblPr>
      <w:tblGrid>
        <w:gridCol w:w="2411"/>
        <w:gridCol w:w="1837"/>
        <w:gridCol w:w="1837"/>
        <w:gridCol w:w="1837"/>
        <w:gridCol w:w="1837"/>
      </w:tblGrid>
      <w:tr w:rsidR="007B11C8" w:rsidRPr="00F14BEA" w14:paraId="67FA1D63" w14:textId="77777777" w:rsidTr="007B11C8">
        <w:trPr>
          <w:trHeight w:val="577"/>
        </w:trPr>
        <w:tc>
          <w:tcPr>
            <w:tcW w:w="241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640C2F7" w14:textId="77777777" w:rsidR="007B11C8" w:rsidRPr="00F14BEA" w:rsidRDefault="007B11C8" w:rsidP="007B11C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4BE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D846FFF" w14:textId="77777777" w:rsidR="007B11C8" w:rsidRPr="00F14BEA" w:rsidRDefault="007B11C8" w:rsidP="007B11C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KA</w:t>
            </w:r>
            <w:r w:rsidRPr="009B37A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-well developed</w:t>
            </w:r>
          </w:p>
        </w:tc>
        <w:tc>
          <w:tcPr>
            <w:tcW w:w="183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CC963A0" w14:textId="5222343C" w:rsidR="007B11C8" w:rsidRPr="00F14BEA" w:rsidRDefault="007B11C8" w:rsidP="007B11C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KA-</w:t>
            </w:r>
            <w:proofErr w:type="spellStart"/>
            <w:r w:rsidR="002215A2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</w:rPr>
              <w:t>c</w:t>
            </w:r>
            <w:r w:rsidRPr="00F14BE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CC</w:t>
            </w:r>
            <w:proofErr w:type="spellEnd"/>
          </w:p>
        </w:tc>
        <w:tc>
          <w:tcPr>
            <w:tcW w:w="183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4FFD0BB" w14:textId="77777777" w:rsidR="007B11C8" w:rsidRPr="00F14BEA" w:rsidRDefault="007B11C8" w:rsidP="007B11C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KA</w:t>
            </w:r>
            <w:r w:rsidRPr="009B37A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-regressing</w:t>
            </w:r>
          </w:p>
        </w:tc>
        <w:tc>
          <w:tcPr>
            <w:tcW w:w="183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4F78D72" w14:textId="77777777" w:rsidR="007B11C8" w:rsidRPr="00F14BEA" w:rsidRDefault="007B11C8" w:rsidP="007B11C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7B11C8" w:rsidRPr="00F14BEA" w14:paraId="2EBFF61E" w14:textId="77777777" w:rsidTr="007B11C8">
        <w:trPr>
          <w:trHeight w:val="310"/>
        </w:trPr>
        <w:tc>
          <w:tcPr>
            <w:tcW w:w="241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1464A0B" w14:textId="77777777" w:rsidR="007B11C8" w:rsidRPr="00F14BEA" w:rsidRDefault="007B11C8" w:rsidP="007B11C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14BE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837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0932AC4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1837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8DC5F79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1837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94761C3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837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27E34E5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7B11C8" w:rsidRPr="00F14BEA" w14:paraId="52A2A19D" w14:textId="77777777" w:rsidTr="007B11C8">
        <w:trPr>
          <w:trHeight w:val="31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551B295" w14:textId="77777777" w:rsidR="007B11C8" w:rsidRPr="00F14BEA" w:rsidRDefault="007B11C8" w:rsidP="007B11C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14BE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A3CB982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06A59B57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1A451214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66D348F4" w14:textId="77777777" w:rsidR="007B11C8" w:rsidRPr="00F14BEA" w:rsidRDefault="007B11C8" w:rsidP="007B11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7B11C8" w:rsidRPr="00F14BEA" w14:paraId="6D8AB93D" w14:textId="77777777" w:rsidTr="007B11C8">
        <w:trPr>
          <w:trHeight w:val="31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41EF03B" w14:textId="77777777" w:rsidR="007B11C8" w:rsidRPr="00F14BEA" w:rsidRDefault="007B11C8" w:rsidP="007B11C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14BE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ge(years)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1F2EC5C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59.73±11.26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0F6278F7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61.54±11.04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4FC752CD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65.00±15.875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2CC06FB8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0.715</w:t>
            </w:r>
          </w:p>
        </w:tc>
      </w:tr>
      <w:tr w:rsidR="007B11C8" w:rsidRPr="00F14BEA" w14:paraId="4E6272FF" w14:textId="77777777" w:rsidTr="007B11C8">
        <w:trPr>
          <w:trHeight w:val="31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DF1395D" w14:textId="77777777" w:rsidR="007B11C8" w:rsidRPr="00F14BEA" w:rsidRDefault="007B11C8" w:rsidP="007B11C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14BE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2A32ADAE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53DC0A7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5D14BBB4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F71DE19" w14:textId="77777777" w:rsidR="007B11C8" w:rsidRPr="00F14BEA" w:rsidRDefault="007B11C8" w:rsidP="007B11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7B11C8" w:rsidRPr="00F14BEA" w14:paraId="1D491E75" w14:textId="77777777" w:rsidTr="007B11C8">
        <w:trPr>
          <w:trHeight w:val="31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1E27BAD" w14:textId="77777777" w:rsidR="007B11C8" w:rsidRPr="00F14BEA" w:rsidRDefault="007B11C8" w:rsidP="007B11C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14BE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Gender(</w:t>
            </w:r>
            <w:proofErr w:type="gramStart"/>
            <w:r w:rsidRPr="00F14BE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,%</w:t>
            </w:r>
            <w:proofErr w:type="gramEnd"/>
            <w:r w:rsidRPr="00F14BE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58AF69EC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5C7F66E9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1E9BF33B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5FCED834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0.722</w:t>
            </w:r>
          </w:p>
        </w:tc>
      </w:tr>
      <w:tr w:rsidR="007B11C8" w:rsidRPr="00F14BEA" w14:paraId="6F530A0F" w14:textId="77777777" w:rsidTr="007B11C8">
        <w:trPr>
          <w:trHeight w:val="31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92220A2" w14:textId="77777777" w:rsidR="007B11C8" w:rsidRPr="00F14BEA" w:rsidRDefault="007B11C8" w:rsidP="007B11C8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14BE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Female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4D4AAE2F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（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42.3%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450917EB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（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46.2%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08E759DB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（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66.7%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2E6EE4FA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7B11C8" w:rsidRPr="00F14BEA" w14:paraId="29624D4A" w14:textId="77777777" w:rsidTr="007B11C8">
        <w:trPr>
          <w:trHeight w:val="31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FB5C6FA" w14:textId="77777777" w:rsidR="007B11C8" w:rsidRPr="00F14BEA" w:rsidRDefault="007B11C8" w:rsidP="007B11C8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14BE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5B9F4374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15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（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57.7%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07EBA2CB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7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（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53.8%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5D0FD91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（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33.3%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6D9C89E0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7B11C8" w:rsidRPr="00F14BEA" w14:paraId="342A1BAD" w14:textId="77777777" w:rsidTr="007B11C8">
        <w:trPr>
          <w:trHeight w:val="31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B3BCD8D" w14:textId="77777777" w:rsidR="007B11C8" w:rsidRPr="00F14BEA" w:rsidRDefault="007B11C8" w:rsidP="007B11C8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14BE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00496082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1A081D3E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445687FA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46AB495C" w14:textId="77777777" w:rsidR="007B11C8" w:rsidRPr="00F14BEA" w:rsidRDefault="007B11C8" w:rsidP="007B11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7B11C8" w:rsidRPr="00F14BEA" w14:paraId="0DDB2CB7" w14:textId="77777777" w:rsidTr="007B11C8">
        <w:trPr>
          <w:trHeight w:val="31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E7479BD" w14:textId="77777777" w:rsidR="007B11C8" w:rsidRPr="00F14BEA" w:rsidRDefault="007B11C8" w:rsidP="007B11C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14BE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ite(</w:t>
            </w:r>
            <w:proofErr w:type="gramStart"/>
            <w:r w:rsidRPr="00F14BE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,%</w:t>
            </w:r>
            <w:proofErr w:type="gramEnd"/>
            <w:r w:rsidRPr="00F14BE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656F22D9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398BAD7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4544CC68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B6286D2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0.311</w:t>
            </w:r>
          </w:p>
        </w:tc>
      </w:tr>
      <w:tr w:rsidR="007B11C8" w:rsidRPr="00F14BEA" w14:paraId="63C36712" w14:textId="77777777" w:rsidTr="007B11C8">
        <w:trPr>
          <w:trHeight w:val="31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C4F16DD" w14:textId="77777777" w:rsidR="007B11C8" w:rsidRPr="00F14BEA" w:rsidRDefault="007B11C8" w:rsidP="007B11C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14BE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ead and neck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12CE078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22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（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84.6%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61AC40AC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（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84.6%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2839E1AD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（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66.7%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4F935F7F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7B11C8" w:rsidRPr="00F14BEA" w14:paraId="501A0922" w14:textId="77777777" w:rsidTr="007B11C8">
        <w:trPr>
          <w:trHeight w:val="31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A5618DF" w14:textId="77777777" w:rsidR="007B11C8" w:rsidRPr="00F14BEA" w:rsidRDefault="007B11C8" w:rsidP="007B11C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14BE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ody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3404FC1A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（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7.7%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3E484A29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（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15.4%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651E321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（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0.0%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3E8359D5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7B11C8" w:rsidRPr="00F14BEA" w14:paraId="5449F47F" w14:textId="77777777" w:rsidTr="007B11C8">
        <w:trPr>
          <w:trHeight w:val="310"/>
        </w:trPr>
        <w:tc>
          <w:tcPr>
            <w:tcW w:w="241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DD4581" w14:textId="77777777" w:rsidR="007B11C8" w:rsidRPr="00F14BEA" w:rsidRDefault="007B11C8" w:rsidP="007B11C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14BE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rms and legs</w:t>
            </w:r>
          </w:p>
        </w:tc>
        <w:tc>
          <w:tcPr>
            <w:tcW w:w="183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C02BC5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（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7.7%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3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5C1077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（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0.0%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3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F06E49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（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33.3%</w:t>
            </w:r>
            <w:r w:rsidRPr="00F14BEA">
              <w:rPr>
                <w:rFonts w:ascii="Arial" w:eastAsia="等线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3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C3C42E" w14:textId="77777777" w:rsidR="007B11C8" w:rsidRPr="00F14BEA" w:rsidRDefault="007B11C8" w:rsidP="007B11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</w:tbl>
    <w:p w14:paraId="326F962B" w14:textId="074FD7BE" w:rsidR="00004D91" w:rsidRDefault="00004D91"/>
    <w:p w14:paraId="3BEDD378" w14:textId="5C8738B1" w:rsidR="007B11C8" w:rsidRPr="002F3348" w:rsidRDefault="007B11C8" w:rsidP="007B11C8">
      <w:pPr>
        <w:pStyle w:val="a7"/>
        <w:spacing w:before="0" w:beforeAutospacing="0" w:after="0" w:afterAutospacing="0"/>
        <w:rPr>
          <w:rStyle w:val="a8"/>
          <w:rFonts w:asciiTheme="minorHAnsi" w:eastAsiaTheme="minorEastAsia" w:hAnsiTheme="minorHAnsi" w:cstheme="minorBidi"/>
          <w:kern w:val="2"/>
          <w:sz w:val="21"/>
          <w:szCs w:val="22"/>
        </w:rPr>
      </w:pPr>
      <w:r w:rsidRPr="002F3348">
        <w:rPr>
          <w:rStyle w:val="a8"/>
          <w:rFonts w:asciiTheme="minorHAnsi" w:eastAsiaTheme="minorEastAsia" w:hAnsiTheme="minorHAnsi" w:cstheme="minorBidi"/>
          <w:color w:val="0E101A"/>
          <w:kern w:val="2"/>
          <w:sz w:val="21"/>
          <w:szCs w:val="22"/>
        </w:rPr>
        <w:t xml:space="preserve">Table </w:t>
      </w:r>
      <w:r w:rsidR="008F748A">
        <w:rPr>
          <w:rStyle w:val="a8"/>
          <w:rFonts w:asciiTheme="minorHAnsi" w:eastAsiaTheme="minorEastAsia" w:hAnsiTheme="minorHAnsi" w:cstheme="minorBidi"/>
          <w:color w:val="0E101A"/>
          <w:kern w:val="2"/>
          <w:sz w:val="21"/>
          <w:szCs w:val="22"/>
        </w:rPr>
        <w:t>1</w:t>
      </w:r>
      <w:r w:rsidRPr="002F3348">
        <w:rPr>
          <w:rStyle w:val="a8"/>
          <w:rFonts w:asciiTheme="minorHAnsi" w:eastAsiaTheme="minorEastAsia" w:hAnsiTheme="minorHAnsi" w:cstheme="minorBidi"/>
          <w:color w:val="0E101A"/>
          <w:kern w:val="2"/>
          <w:sz w:val="21"/>
          <w:szCs w:val="22"/>
        </w:rPr>
        <w:t xml:space="preserve"> Descriptive statistics of clinical data </w:t>
      </w:r>
      <w:r w:rsidR="00211E35">
        <w:rPr>
          <w:rStyle w:val="a8"/>
          <w:rFonts w:asciiTheme="minorHAnsi" w:eastAsiaTheme="minorEastAsia" w:hAnsiTheme="minorHAnsi" w:cstheme="minorBidi"/>
          <w:color w:val="0E101A"/>
          <w:kern w:val="2"/>
          <w:sz w:val="21"/>
          <w:szCs w:val="22"/>
        </w:rPr>
        <w:t>for the</w:t>
      </w:r>
      <w:r w:rsidRPr="002F3348">
        <w:rPr>
          <w:rStyle w:val="a8"/>
          <w:rFonts w:asciiTheme="minorHAnsi" w:eastAsiaTheme="minorEastAsia" w:hAnsiTheme="minorHAnsi" w:cstheme="minorBidi"/>
          <w:color w:val="0E101A"/>
          <w:kern w:val="2"/>
          <w:sz w:val="21"/>
          <w:szCs w:val="22"/>
        </w:rPr>
        <w:t xml:space="preserve"> three subtypes of Keratoacanthoma</w:t>
      </w:r>
      <w:r w:rsidR="008F748A">
        <w:rPr>
          <w:rStyle w:val="a8"/>
          <w:rFonts w:asciiTheme="minorHAnsi" w:eastAsiaTheme="minorEastAsia" w:hAnsiTheme="minorHAnsi" w:cstheme="minorBidi"/>
          <w:color w:val="0E101A"/>
          <w:kern w:val="2"/>
          <w:sz w:val="21"/>
          <w:szCs w:val="22"/>
        </w:rPr>
        <w:t xml:space="preserve"> </w:t>
      </w:r>
      <w:r>
        <w:rPr>
          <w:rStyle w:val="a8"/>
          <w:rFonts w:asciiTheme="minorHAnsi" w:eastAsiaTheme="minorEastAsia" w:hAnsiTheme="minorHAnsi" w:cstheme="minorBidi"/>
          <w:color w:val="0E101A"/>
          <w:kern w:val="2"/>
          <w:sz w:val="21"/>
          <w:szCs w:val="22"/>
        </w:rPr>
        <w:t>(KA)</w:t>
      </w:r>
    </w:p>
    <w:p w14:paraId="1D1445A1" w14:textId="2DBFEE68" w:rsidR="007B11C8" w:rsidRPr="007B11C8" w:rsidRDefault="007B11C8"/>
    <w:p w14:paraId="3729D91C" w14:textId="5B7ACC08" w:rsidR="007B11C8" w:rsidRDefault="007B11C8"/>
    <w:p w14:paraId="10F225FA" w14:textId="34A79DD8" w:rsidR="007B11C8" w:rsidRDefault="007B11C8"/>
    <w:p w14:paraId="1D5F3FE3" w14:textId="6A22A7D3" w:rsidR="007B11C8" w:rsidRDefault="007B11C8"/>
    <w:p w14:paraId="4E8D4AFA" w14:textId="1D82464B" w:rsidR="007B11C8" w:rsidRPr="007B11C8" w:rsidRDefault="007B11C8" w:rsidP="007B11C8"/>
    <w:p w14:paraId="29CF6D2F" w14:textId="159C77EC" w:rsidR="007B11C8" w:rsidRPr="007B11C8" w:rsidRDefault="007B11C8" w:rsidP="007B11C8"/>
    <w:p w14:paraId="2EB15607" w14:textId="643E1458" w:rsidR="007B11C8" w:rsidRPr="007B11C8" w:rsidRDefault="007B11C8" w:rsidP="007B11C8"/>
    <w:p w14:paraId="3C9F70F3" w14:textId="4BBCF338" w:rsidR="007B11C8" w:rsidRPr="007B11C8" w:rsidRDefault="007B11C8" w:rsidP="007B11C8"/>
    <w:p w14:paraId="2ACB7620" w14:textId="5A7F67BD" w:rsidR="007B11C8" w:rsidRPr="007B11C8" w:rsidRDefault="007B11C8" w:rsidP="007B11C8"/>
    <w:p w14:paraId="64BBADC0" w14:textId="0F0594C4" w:rsidR="007B11C8" w:rsidRPr="007B11C8" w:rsidRDefault="007B11C8" w:rsidP="007B11C8"/>
    <w:p w14:paraId="6428D9E6" w14:textId="0E3C3D53" w:rsidR="007B11C8" w:rsidRPr="007B11C8" w:rsidRDefault="007B11C8" w:rsidP="007B11C8"/>
    <w:p w14:paraId="38095ACA" w14:textId="59ECD5B7" w:rsidR="007B11C8" w:rsidRPr="007B11C8" w:rsidRDefault="007B11C8" w:rsidP="007B11C8"/>
    <w:p w14:paraId="6DCFC19E" w14:textId="5643B911" w:rsidR="007B11C8" w:rsidRPr="007B11C8" w:rsidRDefault="007B11C8" w:rsidP="007B11C8"/>
    <w:p w14:paraId="7F1FA5F3" w14:textId="7C2E673D" w:rsidR="007B11C8" w:rsidRPr="007B11C8" w:rsidRDefault="007B11C8" w:rsidP="007B11C8"/>
    <w:p w14:paraId="1B3B9B0E" w14:textId="791F676A" w:rsidR="007B11C8" w:rsidRDefault="007B11C8" w:rsidP="007B11C8"/>
    <w:p w14:paraId="44CF54E7" w14:textId="60F90472" w:rsidR="008F748A" w:rsidRDefault="008F748A" w:rsidP="007B11C8"/>
    <w:p w14:paraId="4C2C8425" w14:textId="62D66D82" w:rsidR="008F748A" w:rsidRDefault="008F748A" w:rsidP="007B11C8"/>
    <w:p w14:paraId="2ABE2CB6" w14:textId="5CC5F9F0" w:rsidR="007B11C8" w:rsidRDefault="007B11C8" w:rsidP="007B11C8"/>
    <w:tbl>
      <w:tblPr>
        <w:tblStyle w:val="a9"/>
        <w:tblpPr w:leftFromText="180" w:rightFromText="180" w:horzAnchor="margin" w:tblpY="62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77"/>
        <w:gridCol w:w="2100"/>
        <w:gridCol w:w="2929"/>
        <w:gridCol w:w="1436"/>
      </w:tblGrid>
      <w:tr w:rsidR="002510DF" w:rsidRPr="00457DAB" w14:paraId="46ABE692" w14:textId="77777777" w:rsidTr="00767333">
        <w:trPr>
          <w:trHeight w:val="304"/>
        </w:trPr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62CECB0" w14:textId="77777777" w:rsidR="002510DF" w:rsidRPr="00457DAB" w:rsidRDefault="002510DF" w:rsidP="00767333">
            <w:pPr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lastRenderedPageBreak/>
              <w:t xml:space="preserve">　</w:t>
            </w:r>
          </w:p>
        </w:tc>
        <w:tc>
          <w:tcPr>
            <w:tcW w:w="2277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480F807" w14:textId="77777777" w:rsidR="002510DF" w:rsidRPr="009B37A9" w:rsidRDefault="002510DF" w:rsidP="00767333">
            <w:pPr>
              <w:jc w:val="center"/>
              <w:rPr>
                <w:rFonts w:ascii="Arial" w:hAnsi="Arial" w:cs="Arial"/>
                <w:b/>
                <w:bCs/>
              </w:rPr>
            </w:pPr>
            <w:r w:rsidRPr="009B37A9">
              <w:rPr>
                <w:rFonts w:ascii="Arial" w:hAnsi="Arial" w:cs="Arial"/>
                <w:b/>
                <w:bCs/>
              </w:rPr>
              <w:t>KA</w:t>
            </w:r>
          </w:p>
        </w:tc>
        <w:tc>
          <w:tcPr>
            <w:tcW w:w="292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2B7E116" w14:textId="7909F51C" w:rsidR="002510DF" w:rsidRPr="009B37A9" w:rsidRDefault="00664A76" w:rsidP="00767333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 w:hint="eastAsia"/>
                <w:b/>
                <w:bCs/>
              </w:rPr>
              <w:t>c</w:t>
            </w:r>
            <w:r w:rsidR="002510DF" w:rsidRPr="009B37A9">
              <w:rPr>
                <w:rFonts w:ascii="Arial" w:hAnsi="Arial" w:cs="Arial"/>
                <w:b/>
                <w:bCs/>
              </w:rPr>
              <w:t>SCC</w:t>
            </w:r>
            <w:proofErr w:type="spellEnd"/>
          </w:p>
        </w:tc>
        <w:tc>
          <w:tcPr>
            <w:tcW w:w="143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342D9D7" w14:textId="77777777" w:rsidR="002510DF" w:rsidRPr="009B37A9" w:rsidRDefault="002510DF" w:rsidP="00767333">
            <w:pPr>
              <w:jc w:val="center"/>
              <w:rPr>
                <w:rFonts w:ascii="Arial" w:hAnsi="Arial" w:cs="Arial"/>
                <w:b/>
                <w:bCs/>
              </w:rPr>
            </w:pPr>
            <w:r w:rsidRPr="009B37A9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2510DF" w:rsidRPr="00457DAB" w14:paraId="08972C84" w14:textId="77777777" w:rsidTr="00767333">
        <w:trPr>
          <w:trHeight w:val="304"/>
        </w:trPr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4BB9443B" w14:textId="77777777" w:rsidR="002510DF" w:rsidRPr="009B37A9" w:rsidRDefault="002510DF" w:rsidP="00767333">
            <w:pPr>
              <w:rPr>
                <w:rFonts w:ascii="Arial" w:hAnsi="Arial" w:cs="Arial"/>
                <w:b/>
                <w:bCs/>
              </w:rPr>
            </w:pPr>
            <w:bookmarkStart w:id="0" w:name="OLE_LINK1"/>
            <w:r w:rsidRPr="009B37A9">
              <w:rPr>
                <w:rFonts w:ascii="Arial" w:hAnsi="Arial" w:cs="Arial"/>
                <w:b/>
                <w:bCs/>
              </w:rPr>
              <w:t xml:space="preserve">β-catenin </w:t>
            </w:r>
            <w:proofErr w:type="gramStart"/>
            <w:r w:rsidRPr="009B37A9">
              <w:rPr>
                <w:rFonts w:ascii="Arial" w:hAnsi="Arial" w:cs="Arial"/>
                <w:b/>
                <w:bCs/>
              </w:rPr>
              <w:t>Score</w:t>
            </w:r>
            <w:bookmarkEnd w:id="0"/>
            <w:r w:rsidRPr="009B37A9">
              <w:rPr>
                <w:rFonts w:ascii="Arial" w:hAnsi="Arial" w:cs="Arial" w:hint="eastAsia"/>
                <w:b/>
                <w:bCs/>
              </w:rPr>
              <w:t>(</w:t>
            </w:r>
            <w:proofErr w:type="gramEnd"/>
            <w:r w:rsidRPr="009B37A9">
              <w:rPr>
                <w:rFonts w:ascii="Arial" w:hAnsi="Arial" w:cs="Arial"/>
                <w:b/>
                <w:bCs/>
              </w:rPr>
              <w:t>%)</w:t>
            </w:r>
          </w:p>
        </w:tc>
        <w:tc>
          <w:tcPr>
            <w:tcW w:w="2277" w:type="dxa"/>
            <w:gridSpan w:val="2"/>
            <w:tcBorders>
              <w:top w:val="single" w:sz="4" w:space="0" w:color="auto"/>
            </w:tcBorders>
            <w:noWrap/>
            <w:hideMark/>
          </w:tcPr>
          <w:p w14:paraId="1D7B796E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929" w:type="dxa"/>
            <w:tcBorders>
              <w:top w:val="single" w:sz="4" w:space="0" w:color="auto"/>
            </w:tcBorders>
            <w:noWrap/>
            <w:hideMark/>
          </w:tcPr>
          <w:p w14:paraId="24EE3D51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noWrap/>
            <w:hideMark/>
          </w:tcPr>
          <w:p w14:paraId="62B3036C" w14:textId="77777777" w:rsidR="002510DF" w:rsidRPr="00457DAB" w:rsidRDefault="002510DF" w:rsidP="00767333">
            <w:pPr>
              <w:jc w:val="center"/>
              <w:rPr>
                <w:rFonts w:ascii="Arial" w:hAnsi="Arial" w:cs="Arial"/>
              </w:rPr>
            </w:pPr>
          </w:p>
        </w:tc>
      </w:tr>
      <w:tr w:rsidR="002510DF" w:rsidRPr="00457DAB" w14:paraId="5F11BCCE" w14:textId="77777777" w:rsidTr="00767333">
        <w:trPr>
          <w:trHeight w:val="304"/>
        </w:trPr>
        <w:tc>
          <w:tcPr>
            <w:tcW w:w="2694" w:type="dxa"/>
            <w:noWrap/>
            <w:hideMark/>
          </w:tcPr>
          <w:p w14:paraId="2A93751C" w14:textId="77777777" w:rsidR="002510DF" w:rsidRPr="009B37A9" w:rsidRDefault="002510DF" w:rsidP="00767333">
            <w:pPr>
              <w:jc w:val="right"/>
              <w:rPr>
                <w:rFonts w:ascii="Arial" w:hAnsi="Arial" w:cs="Arial"/>
                <w:b/>
                <w:bCs/>
              </w:rPr>
            </w:pPr>
            <w:r w:rsidRPr="009B37A9">
              <w:rPr>
                <w:rFonts w:ascii="Arial" w:hAnsi="Arial" w:cs="Arial"/>
                <w:b/>
                <w:bCs/>
              </w:rPr>
              <w:t>0</w:t>
            </w:r>
          </w:p>
        </w:tc>
        <w:tc>
          <w:tcPr>
            <w:tcW w:w="2277" w:type="dxa"/>
            <w:gridSpan w:val="2"/>
            <w:noWrap/>
            <w:hideMark/>
          </w:tcPr>
          <w:p w14:paraId="76006CA4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21±16</w:t>
            </w:r>
          </w:p>
        </w:tc>
        <w:tc>
          <w:tcPr>
            <w:tcW w:w="2929" w:type="dxa"/>
            <w:noWrap/>
            <w:hideMark/>
          </w:tcPr>
          <w:p w14:paraId="0954B5A2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16±16</w:t>
            </w:r>
          </w:p>
        </w:tc>
        <w:tc>
          <w:tcPr>
            <w:tcW w:w="1436" w:type="dxa"/>
            <w:noWrap/>
            <w:hideMark/>
          </w:tcPr>
          <w:p w14:paraId="11C8CA9E" w14:textId="77777777" w:rsidR="002510DF" w:rsidRPr="00457DAB" w:rsidRDefault="002510DF" w:rsidP="00767333">
            <w:pPr>
              <w:jc w:val="center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0.196</w:t>
            </w:r>
          </w:p>
        </w:tc>
      </w:tr>
      <w:tr w:rsidR="002510DF" w:rsidRPr="00457DAB" w14:paraId="57D192D4" w14:textId="77777777" w:rsidTr="00767333">
        <w:trPr>
          <w:trHeight w:val="304"/>
        </w:trPr>
        <w:tc>
          <w:tcPr>
            <w:tcW w:w="2694" w:type="dxa"/>
            <w:noWrap/>
            <w:hideMark/>
          </w:tcPr>
          <w:p w14:paraId="46850786" w14:textId="77777777" w:rsidR="002510DF" w:rsidRPr="009B37A9" w:rsidRDefault="002510DF" w:rsidP="00767333">
            <w:pPr>
              <w:jc w:val="right"/>
              <w:rPr>
                <w:rFonts w:ascii="Arial" w:hAnsi="Arial" w:cs="Arial"/>
                <w:b/>
                <w:bCs/>
              </w:rPr>
            </w:pPr>
            <w:r w:rsidRPr="009B37A9">
              <w:rPr>
                <w:rFonts w:ascii="Arial" w:hAnsi="Arial" w:cs="Arial"/>
                <w:b/>
                <w:bCs/>
              </w:rPr>
              <w:t>1+</w:t>
            </w:r>
          </w:p>
        </w:tc>
        <w:tc>
          <w:tcPr>
            <w:tcW w:w="2277" w:type="dxa"/>
            <w:gridSpan w:val="2"/>
            <w:noWrap/>
            <w:hideMark/>
          </w:tcPr>
          <w:p w14:paraId="787E6D9A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51±17</w:t>
            </w:r>
          </w:p>
        </w:tc>
        <w:tc>
          <w:tcPr>
            <w:tcW w:w="2929" w:type="dxa"/>
            <w:noWrap/>
            <w:hideMark/>
          </w:tcPr>
          <w:p w14:paraId="253FA98E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42±21</w:t>
            </w:r>
          </w:p>
        </w:tc>
        <w:tc>
          <w:tcPr>
            <w:tcW w:w="1436" w:type="dxa"/>
            <w:noWrap/>
            <w:hideMark/>
          </w:tcPr>
          <w:p w14:paraId="165862C3" w14:textId="77777777" w:rsidR="002510DF" w:rsidRPr="00457DAB" w:rsidRDefault="002510DF" w:rsidP="00767333">
            <w:pPr>
              <w:jc w:val="center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0.054</w:t>
            </w:r>
          </w:p>
        </w:tc>
      </w:tr>
      <w:tr w:rsidR="002510DF" w:rsidRPr="00457DAB" w14:paraId="1FBC6F5F" w14:textId="77777777" w:rsidTr="00767333">
        <w:trPr>
          <w:trHeight w:val="304"/>
        </w:trPr>
        <w:tc>
          <w:tcPr>
            <w:tcW w:w="2694" w:type="dxa"/>
            <w:noWrap/>
            <w:hideMark/>
          </w:tcPr>
          <w:p w14:paraId="1DFAAD81" w14:textId="77777777" w:rsidR="002510DF" w:rsidRPr="009B37A9" w:rsidRDefault="002510DF" w:rsidP="00767333">
            <w:pPr>
              <w:jc w:val="right"/>
              <w:rPr>
                <w:rFonts w:ascii="Arial" w:hAnsi="Arial" w:cs="Arial"/>
                <w:b/>
                <w:bCs/>
              </w:rPr>
            </w:pPr>
            <w:r w:rsidRPr="009B37A9">
              <w:rPr>
                <w:rFonts w:ascii="Arial" w:hAnsi="Arial" w:cs="Arial"/>
                <w:b/>
                <w:bCs/>
              </w:rPr>
              <w:t>2+</w:t>
            </w:r>
          </w:p>
        </w:tc>
        <w:tc>
          <w:tcPr>
            <w:tcW w:w="2277" w:type="dxa"/>
            <w:gridSpan w:val="2"/>
            <w:noWrap/>
            <w:hideMark/>
          </w:tcPr>
          <w:p w14:paraId="34DEE337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23±18</w:t>
            </w:r>
          </w:p>
        </w:tc>
        <w:tc>
          <w:tcPr>
            <w:tcW w:w="2929" w:type="dxa"/>
            <w:noWrap/>
            <w:hideMark/>
          </w:tcPr>
          <w:p w14:paraId="65BF750B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34±23</w:t>
            </w:r>
          </w:p>
        </w:tc>
        <w:tc>
          <w:tcPr>
            <w:tcW w:w="1436" w:type="dxa"/>
            <w:noWrap/>
            <w:hideMark/>
          </w:tcPr>
          <w:p w14:paraId="7CFA0C72" w14:textId="77777777" w:rsidR="002510DF" w:rsidRPr="00457DAB" w:rsidRDefault="002510DF" w:rsidP="00767333">
            <w:pPr>
              <w:jc w:val="center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0.026</w:t>
            </w:r>
          </w:p>
        </w:tc>
      </w:tr>
      <w:tr w:rsidR="002510DF" w:rsidRPr="00457DAB" w14:paraId="044A2C75" w14:textId="77777777" w:rsidTr="00767333">
        <w:trPr>
          <w:trHeight w:val="304"/>
        </w:trPr>
        <w:tc>
          <w:tcPr>
            <w:tcW w:w="2694" w:type="dxa"/>
            <w:noWrap/>
            <w:hideMark/>
          </w:tcPr>
          <w:p w14:paraId="1B095007" w14:textId="77777777" w:rsidR="002510DF" w:rsidRPr="009B37A9" w:rsidRDefault="002510DF" w:rsidP="00767333">
            <w:pPr>
              <w:jc w:val="right"/>
              <w:rPr>
                <w:rFonts w:ascii="Arial" w:hAnsi="Arial" w:cs="Arial"/>
                <w:b/>
                <w:bCs/>
              </w:rPr>
            </w:pPr>
            <w:r w:rsidRPr="009B37A9">
              <w:rPr>
                <w:rFonts w:ascii="Arial" w:hAnsi="Arial" w:cs="Arial"/>
                <w:b/>
                <w:bCs/>
              </w:rPr>
              <w:t>3+</w:t>
            </w:r>
          </w:p>
        </w:tc>
        <w:tc>
          <w:tcPr>
            <w:tcW w:w="2277" w:type="dxa"/>
            <w:gridSpan w:val="2"/>
            <w:noWrap/>
            <w:hideMark/>
          </w:tcPr>
          <w:p w14:paraId="4F4FDF14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5±9</w:t>
            </w:r>
          </w:p>
        </w:tc>
        <w:tc>
          <w:tcPr>
            <w:tcW w:w="2929" w:type="dxa"/>
            <w:noWrap/>
            <w:hideMark/>
          </w:tcPr>
          <w:p w14:paraId="462DE77E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7±13</w:t>
            </w:r>
          </w:p>
        </w:tc>
        <w:tc>
          <w:tcPr>
            <w:tcW w:w="1436" w:type="dxa"/>
            <w:noWrap/>
            <w:hideMark/>
          </w:tcPr>
          <w:p w14:paraId="6A16B5D2" w14:textId="77777777" w:rsidR="002510DF" w:rsidRPr="00457DAB" w:rsidRDefault="002510DF" w:rsidP="00767333">
            <w:pPr>
              <w:jc w:val="center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0.321</w:t>
            </w:r>
          </w:p>
        </w:tc>
      </w:tr>
      <w:tr w:rsidR="002510DF" w:rsidRPr="00457DAB" w14:paraId="346E3D02" w14:textId="77777777" w:rsidTr="00767333">
        <w:trPr>
          <w:trHeight w:val="304"/>
        </w:trPr>
        <w:tc>
          <w:tcPr>
            <w:tcW w:w="2694" w:type="dxa"/>
            <w:noWrap/>
            <w:hideMark/>
          </w:tcPr>
          <w:p w14:paraId="2C983EF3" w14:textId="77777777" w:rsidR="002510DF" w:rsidRPr="009B37A9" w:rsidRDefault="002510DF" w:rsidP="00767333">
            <w:pPr>
              <w:rPr>
                <w:rFonts w:ascii="Arial" w:hAnsi="Arial" w:cs="Arial"/>
                <w:b/>
                <w:bCs/>
              </w:rPr>
            </w:pPr>
            <w:r w:rsidRPr="009B37A9">
              <w:rPr>
                <w:rFonts w:ascii="Arial" w:hAnsi="Arial" w:cs="Arial"/>
                <w:b/>
                <w:bCs/>
              </w:rPr>
              <w:t xml:space="preserve">　</w:t>
            </w:r>
          </w:p>
        </w:tc>
        <w:tc>
          <w:tcPr>
            <w:tcW w:w="2277" w:type="dxa"/>
            <w:gridSpan w:val="2"/>
            <w:noWrap/>
            <w:hideMark/>
          </w:tcPr>
          <w:p w14:paraId="67B3BDD3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929" w:type="dxa"/>
            <w:noWrap/>
            <w:hideMark/>
          </w:tcPr>
          <w:p w14:paraId="758647C7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36" w:type="dxa"/>
            <w:noWrap/>
            <w:hideMark/>
          </w:tcPr>
          <w:p w14:paraId="3B7C8E5C" w14:textId="77777777" w:rsidR="002510DF" w:rsidRPr="00457DAB" w:rsidRDefault="002510DF" w:rsidP="00767333">
            <w:pPr>
              <w:jc w:val="center"/>
              <w:rPr>
                <w:rFonts w:ascii="Arial" w:hAnsi="Arial" w:cs="Arial"/>
              </w:rPr>
            </w:pPr>
          </w:p>
        </w:tc>
      </w:tr>
      <w:tr w:rsidR="002510DF" w:rsidRPr="00457DAB" w14:paraId="6BFCFD2B" w14:textId="77777777" w:rsidTr="00767333">
        <w:trPr>
          <w:trHeight w:val="304"/>
        </w:trPr>
        <w:tc>
          <w:tcPr>
            <w:tcW w:w="2694" w:type="dxa"/>
            <w:noWrap/>
            <w:hideMark/>
          </w:tcPr>
          <w:p w14:paraId="04274A8D" w14:textId="77777777" w:rsidR="002510DF" w:rsidRPr="009B37A9" w:rsidRDefault="002510DF" w:rsidP="00767333">
            <w:pPr>
              <w:rPr>
                <w:rFonts w:ascii="Arial" w:hAnsi="Arial" w:cs="Arial"/>
                <w:b/>
                <w:bCs/>
              </w:rPr>
            </w:pPr>
            <w:r w:rsidRPr="009B37A9">
              <w:rPr>
                <w:rFonts w:ascii="Arial" w:hAnsi="Arial" w:cs="Arial"/>
                <w:b/>
                <w:bCs/>
              </w:rPr>
              <w:t>C-</w:t>
            </w:r>
            <w:proofErr w:type="spellStart"/>
            <w:r w:rsidRPr="009B37A9">
              <w:rPr>
                <w:rFonts w:ascii="Arial" w:hAnsi="Arial" w:cs="Arial"/>
                <w:b/>
                <w:bCs/>
              </w:rPr>
              <w:t>M</w:t>
            </w:r>
            <w:r w:rsidRPr="009B37A9">
              <w:rPr>
                <w:rFonts w:ascii="Arial" w:hAnsi="Arial" w:cs="Arial" w:hint="eastAsia"/>
                <w:b/>
                <w:bCs/>
              </w:rPr>
              <w:t>yc</w:t>
            </w:r>
            <w:proofErr w:type="spellEnd"/>
            <w:r w:rsidRPr="009B37A9">
              <w:rPr>
                <w:rFonts w:ascii="Arial" w:hAnsi="Arial" w:cs="Arial"/>
                <w:b/>
                <w:bCs/>
              </w:rPr>
              <w:t xml:space="preserve"> </w:t>
            </w:r>
            <w:bookmarkStart w:id="1" w:name="OLE_LINK5"/>
            <w:proofErr w:type="gramStart"/>
            <w:r w:rsidRPr="009B37A9">
              <w:rPr>
                <w:rFonts w:ascii="Arial" w:hAnsi="Arial" w:cs="Arial"/>
                <w:b/>
                <w:bCs/>
              </w:rPr>
              <w:t>Score(</w:t>
            </w:r>
            <w:proofErr w:type="gramEnd"/>
            <w:r w:rsidRPr="009B37A9">
              <w:rPr>
                <w:rFonts w:ascii="Arial" w:hAnsi="Arial" w:cs="Arial"/>
                <w:b/>
                <w:bCs/>
              </w:rPr>
              <w:t>%)</w:t>
            </w:r>
            <w:bookmarkEnd w:id="1"/>
            <w:r w:rsidRPr="009B37A9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2277" w:type="dxa"/>
            <w:gridSpan w:val="2"/>
            <w:noWrap/>
            <w:hideMark/>
          </w:tcPr>
          <w:p w14:paraId="7263A802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929" w:type="dxa"/>
            <w:noWrap/>
            <w:hideMark/>
          </w:tcPr>
          <w:p w14:paraId="74315C0B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36" w:type="dxa"/>
            <w:noWrap/>
            <w:hideMark/>
          </w:tcPr>
          <w:p w14:paraId="24A51400" w14:textId="77777777" w:rsidR="002510DF" w:rsidRPr="00457DAB" w:rsidRDefault="002510DF" w:rsidP="00767333">
            <w:pPr>
              <w:jc w:val="center"/>
              <w:rPr>
                <w:rFonts w:ascii="Arial" w:hAnsi="Arial" w:cs="Arial"/>
              </w:rPr>
            </w:pPr>
          </w:p>
        </w:tc>
      </w:tr>
      <w:tr w:rsidR="002510DF" w:rsidRPr="00457DAB" w14:paraId="502B263F" w14:textId="77777777" w:rsidTr="00767333">
        <w:trPr>
          <w:trHeight w:val="304"/>
        </w:trPr>
        <w:tc>
          <w:tcPr>
            <w:tcW w:w="2694" w:type="dxa"/>
            <w:noWrap/>
            <w:hideMark/>
          </w:tcPr>
          <w:p w14:paraId="63894B29" w14:textId="77777777" w:rsidR="002510DF" w:rsidRPr="009B37A9" w:rsidRDefault="002510DF" w:rsidP="00767333">
            <w:pPr>
              <w:jc w:val="right"/>
              <w:rPr>
                <w:rFonts w:ascii="Arial" w:hAnsi="Arial" w:cs="Arial"/>
                <w:b/>
                <w:bCs/>
              </w:rPr>
            </w:pPr>
            <w:r w:rsidRPr="009B37A9">
              <w:rPr>
                <w:rFonts w:ascii="Arial" w:hAnsi="Arial" w:cs="Arial"/>
                <w:b/>
                <w:bCs/>
              </w:rPr>
              <w:t>0</w:t>
            </w:r>
          </w:p>
        </w:tc>
        <w:tc>
          <w:tcPr>
            <w:tcW w:w="2277" w:type="dxa"/>
            <w:gridSpan w:val="2"/>
            <w:noWrap/>
            <w:hideMark/>
          </w:tcPr>
          <w:p w14:paraId="25155D81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69±22</w:t>
            </w:r>
          </w:p>
        </w:tc>
        <w:tc>
          <w:tcPr>
            <w:tcW w:w="2929" w:type="dxa"/>
            <w:noWrap/>
            <w:hideMark/>
          </w:tcPr>
          <w:p w14:paraId="3FB0F023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59±18</w:t>
            </w:r>
          </w:p>
        </w:tc>
        <w:tc>
          <w:tcPr>
            <w:tcW w:w="1436" w:type="dxa"/>
            <w:noWrap/>
            <w:hideMark/>
          </w:tcPr>
          <w:p w14:paraId="01F93321" w14:textId="77777777" w:rsidR="002510DF" w:rsidRPr="00457DAB" w:rsidRDefault="002510DF" w:rsidP="00767333">
            <w:pPr>
              <w:jc w:val="center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0.034</w:t>
            </w:r>
          </w:p>
        </w:tc>
      </w:tr>
      <w:tr w:rsidR="002510DF" w:rsidRPr="00457DAB" w14:paraId="353A0030" w14:textId="77777777" w:rsidTr="00767333">
        <w:trPr>
          <w:trHeight w:val="304"/>
        </w:trPr>
        <w:tc>
          <w:tcPr>
            <w:tcW w:w="2694" w:type="dxa"/>
            <w:noWrap/>
            <w:hideMark/>
          </w:tcPr>
          <w:p w14:paraId="22670DA4" w14:textId="77777777" w:rsidR="002510DF" w:rsidRPr="009B37A9" w:rsidRDefault="002510DF" w:rsidP="00767333">
            <w:pPr>
              <w:jc w:val="right"/>
              <w:rPr>
                <w:rFonts w:ascii="Arial" w:hAnsi="Arial" w:cs="Arial"/>
                <w:b/>
                <w:bCs/>
              </w:rPr>
            </w:pPr>
            <w:r w:rsidRPr="009B37A9">
              <w:rPr>
                <w:rFonts w:ascii="Arial" w:hAnsi="Arial" w:cs="Arial"/>
                <w:b/>
                <w:bCs/>
              </w:rPr>
              <w:t>1+</w:t>
            </w:r>
          </w:p>
        </w:tc>
        <w:tc>
          <w:tcPr>
            <w:tcW w:w="2277" w:type="dxa"/>
            <w:gridSpan w:val="2"/>
            <w:noWrap/>
            <w:hideMark/>
          </w:tcPr>
          <w:p w14:paraId="66831362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24±19</w:t>
            </w:r>
          </w:p>
        </w:tc>
        <w:tc>
          <w:tcPr>
            <w:tcW w:w="2929" w:type="dxa"/>
            <w:noWrap/>
            <w:hideMark/>
          </w:tcPr>
          <w:p w14:paraId="4D8B8964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29±12</w:t>
            </w:r>
          </w:p>
        </w:tc>
        <w:tc>
          <w:tcPr>
            <w:tcW w:w="1436" w:type="dxa"/>
            <w:noWrap/>
            <w:hideMark/>
          </w:tcPr>
          <w:p w14:paraId="7D22A5A7" w14:textId="77777777" w:rsidR="002510DF" w:rsidRPr="00457DAB" w:rsidRDefault="002510DF" w:rsidP="00767333">
            <w:pPr>
              <w:jc w:val="center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0.144</w:t>
            </w:r>
          </w:p>
        </w:tc>
      </w:tr>
      <w:tr w:rsidR="002510DF" w:rsidRPr="00457DAB" w14:paraId="4038E3CF" w14:textId="77777777" w:rsidTr="00767333">
        <w:trPr>
          <w:trHeight w:val="304"/>
        </w:trPr>
        <w:tc>
          <w:tcPr>
            <w:tcW w:w="2694" w:type="dxa"/>
            <w:noWrap/>
            <w:hideMark/>
          </w:tcPr>
          <w:p w14:paraId="0D26097B" w14:textId="77777777" w:rsidR="002510DF" w:rsidRPr="009B37A9" w:rsidRDefault="002510DF" w:rsidP="00767333">
            <w:pPr>
              <w:jc w:val="right"/>
              <w:rPr>
                <w:rFonts w:ascii="Arial" w:hAnsi="Arial" w:cs="Arial"/>
                <w:b/>
                <w:bCs/>
              </w:rPr>
            </w:pPr>
            <w:r w:rsidRPr="009B37A9">
              <w:rPr>
                <w:rFonts w:ascii="Arial" w:hAnsi="Arial" w:cs="Arial"/>
                <w:b/>
                <w:bCs/>
              </w:rPr>
              <w:t>2+</w:t>
            </w:r>
          </w:p>
        </w:tc>
        <w:tc>
          <w:tcPr>
            <w:tcW w:w="2277" w:type="dxa"/>
            <w:gridSpan w:val="2"/>
            <w:noWrap/>
            <w:hideMark/>
          </w:tcPr>
          <w:p w14:paraId="07467793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6±6</w:t>
            </w:r>
          </w:p>
        </w:tc>
        <w:tc>
          <w:tcPr>
            <w:tcW w:w="2929" w:type="dxa"/>
            <w:noWrap/>
            <w:hideMark/>
          </w:tcPr>
          <w:p w14:paraId="3565E53F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9±6</w:t>
            </w:r>
          </w:p>
        </w:tc>
        <w:tc>
          <w:tcPr>
            <w:tcW w:w="1436" w:type="dxa"/>
            <w:noWrap/>
            <w:hideMark/>
          </w:tcPr>
          <w:p w14:paraId="2118671F" w14:textId="77777777" w:rsidR="002510DF" w:rsidRPr="00457DAB" w:rsidRDefault="002510DF" w:rsidP="00767333">
            <w:pPr>
              <w:jc w:val="center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0.018</w:t>
            </w:r>
          </w:p>
        </w:tc>
      </w:tr>
      <w:tr w:rsidR="002510DF" w:rsidRPr="00457DAB" w14:paraId="1415D2F0" w14:textId="77777777" w:rsidTr="00767333">
        <w:trPr>
          <w:trHeight w:val="304"/>
        </w:trPr>
        <w:tc>
          <w:tcPr>
            <w:tcW w:w="2694" w:type="dxa"/>
            <w:noWrap/>
            <w:hideMark/>
          </w:tcPr>
          <w:p w14:paraId="618843FB" w14:textId="77777777" w:rsidR="002510DF" w:rsidRPr="009B37A9" w:rsidRDefault="002510DF" w:rsidP="00767333">
            <w:pPr>
              <w:jc w:val="right"/>
              <w:rPr>
                <w:rFonts w:ascii="Arial" w:hAnsi="Arial" w:cs="Arial"/>
                <w:b/>
                <w:bCs/>
              </w:rPr>
            </w:pPr>
            <w:r w:rsidRPr="009B37A9">
              <w:rPr>
                <w:rFonts w:ascii="Arial" w:hAnsi="Arial" w:cs="Arial"/>
                <w:b/>
                <w:bCs/>
              </w:rPr>
              <w:t>3+</w:t>
            </w:r>
          </w:p>
        </w:tc>
        <w:tc>
          <w:tcPr>
            <w:tcW w:w="2277" w:type="dxa"/>
            <w:gridSpan w:val="2"/>
            <w:noWrap/>
            <w:hideMark/>
          </w:tcPr>
          <w:p w14:paraId="43A4CE79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1±5</w:t>
            </w:r>
          </w:p>
        </w:tc>
        <w:tc>
          <w:tcPr>
            <w:tcW w:w="2929" w:type="dxa"/>
            <w:noWrap/>
            <w:hideMark/>
          </w:tcPr>
          <w:p w14:paraId="2491CD14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3±4</w:t>
            </w:r>
          </w:p>
        </w:tc>
        <w:tc>
          <w:tcPr>
            <w:tcW w:w="1436" w:type="dxa"/>
            <w:noWrap/>
            <w:hideMark/>
          </w:tcPr>
          <w:p w14:paraId="087538EF" w14:textId="77777777" w:rsidR="002510DF" w:rsidRPr="00457DAB" w:rsidRDefault="002510DF" w:rsidP="00767333">
            <w:pPr>
              <w:jc w:val="center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0.254</w:t>
            </w:r>
          </w:p>
        </w:tc>
      </w:tr>
      <w:tr w:rsidR="002510DF" w:rsidRPr="00457DAB" w14:paraId="72C8C8FB" w14:textId="77777777" w:rsidTr="00767333">
        <w:trPr>
          <w:trHeight w:val="304"/>
        </w:trPr>
        <w:tc>
          <w:tcPr>
            <w:tcW w:w="2694" w:type="dxa"/>
            <w:noWrap/>
          </w:tcPr>
          <w:p w14:paraId="2449F7D0" w14:textId="77777777" w:rsidR="002510DF" w:rsidRPr="009B37A9" w:rsidRDefault="002510DF" w:rsidP="00767333">
            <w:pPr>
              <w:jc w:val="right"/>
              <w:rPr>
                <w:rFonts w:ascii="Arial" w:hAnsi="Arial" w:cs="Arial"/>
                <w:b/>
                <w:bCs/>
              </w:rPr>
            </w:pPr>
            <w:r w:rsidRPr="009B37A9">
              <w:rPr>
                <w:rFonts w:ascii="Arial" w:hAnsi="Arial" w:cs="Arial"/>
                <w:b/>
                <w:bCs/>
              </w:rPr>
              <w:t xml:space="preserve">　</w:t>
            </w:r>
          </w:p>
        </w:tc>
        <w:tc>
          <w:tcPr>
            <w:tcW w:w="2277" w:type="dxa"/>
            <w:gridSpan w:val="2"/>
            <w:noWrap/>
          </w:tcPr>
          <w:p w14:paraId="44B4A9FF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929" w:type="dxa"/>
            <w:noWrap/>
          </w:tcPr>
          <w:p w14:paraId="61EA87C2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36" w:type="dxa"/>
            <w:noWrap/>
          </w:tcPr>
          <w:p w14:paraId="7D66FB6F" w14:textId="77777777" w:rsidR="002510DF" w:rsidRPr="00457DAB" w:rsidRDefault="002510DF" w:rsidP="00767333">
            <w:pPr>
              <w:jc w:val="center"/>
              <w:rPr>
                <w:rFonts w:ascii="Arial" w:hAnsi="Arial" w:cs="Arial"/>
              </w:rPr>
            </w:pPr>
          </w:p>
        </w:tc>
      </w:tr>
      <w:tr w:rsidR="002510DF" w:rsidRPr="00457DAB" w14:paraId="184A6F4D" w14:textId="77777777" w:rsidTr="00767333">
        <w:trPr>
          <w:trHeight w:val="304"/>
        </w:trPr>
        <w:tc>
          <w:tcPr>
            <w:tcW w:w="2694" w:type="dxa"/>
            <w:noWrap/>
            <w:hideMark/>
          </w:tcPr>
          <w:p w14:paraId="1BD34889" w14:textId="77777777" w:rsidR="002510DF" w:rsidRPr="009B37A9" w:rsidRDefault="002510DF" w:rsidP="00767333">
            <w:pPr>
              <w:rPr>
                <w:rFonts w:ascii="Arial" w:hAnsi="Arial" w:cs="Arial"/>
                <w:b/>
                <w:bCs/>
              </w:rPr>
            </w:pPr>
            <w:bookmarkStart w:id="2" w:name="OLE_LINK2"/>
            <w:r w:rsidRPr="009B37A9">
              <w:rPr>
                <w:rFonts w:ascii="Arial" w:hAnsi="Arial" w:cs="Arial"/>
                <w:b/>
                <w:bCs/>
              </w:rPr>
              <w:t xml:space="preserve">CyclinD1 </w:t>
            </w:r>
            <w:proofErr w:type="gramStart"/>
            <w:r w:rsidRPr="009B37A9">
              <w:rPr>
                <w:rFonts w:ascii="Arial" w:hAnsi="Arial" w:cs="Arial"/>
                <w:b/>
                <w:bCs/>
              </w:rPr>
              <w:t>Score</w:t>
            </w:r>
            <w:bookmarkEnd w:id="2"/>
            <w:r w:rsidRPr="009B37A9">
              <w:rPr>
                <w:rFonts w:ascii="Arial" w:hAnsi="Arial" w:cs="Arial"/>
                <w:b/>
                <w:bCs/>
              </w:rPr>
              <w:t>(</w:t>
            </w:r>
            <w:proofErr w:type="gramEnd"/>
            <w:r w:rsidRPr="009B37A9">
              <w:rPr>
                <w:rFonts w:ascii="Arial" w:hAnsi="Arial" w:cs="Arial" w:hint="eastAsia"/>
                <w:b/>
                <w:bCs/>
              </w:rPr>
              <w:t>%)</w:t>
            </w:r>
            <w:r w:rsidRPr="009B37A9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2277" w:type="dxa"/>
            <w:gridSpan w:val="2"/>
            <w:noWrap/>
            <w:hideMark/>
          </w:tcPr>
          <w:p w14:paraId="13927348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929" w:type="dxa"/>
            <w:noWrap/>
            <w:hideMark/>
          </w:tcPr>
          <w:p w14:paraId="745D5DE1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36" w:type="dxa"/>
            <w:noWrap/>
            <w:hideMark/>
          </w:tcPr>
          <w:p w14:paraId="3CE780F1" w14:textId="77777777" w:rsidR="002510DF" w:rsidRPr="00457DAB" w:rsidRDefault="002510DF" w:rsidP="00767333">
            <w:pPr>
              <w:jc w:val="center"/>
              <w:rPr>
                <w:rFonts w:ascii="Arial" w:hAnsi="Arial" w:cs="Arial"/>
              </w:rPr>
            </w:pPr>
          </w:p>
        </w:tc>
      </w:tr>
      <w:tr w:rsidR="002510DF" w:rsidRPr="00457DAB" w14:paraId="77141C93" w14:textId="77777777" w:rsidTr="00767333">
        <w:trPr>
          <w:trHeight w:val="304"/>
        </w:trPr>
        <w:tc>
          <w:tcPr>
            <w:tcW w:w="2694" w:type="dxa"/>
            <w:noWrap/>
            <w:hideMark/>
          </w:tcPr>
          <w:p w14:paraId="7A9C96F7" w14:textId="77777777" w:rsidR="002510DF" w:rsidRPr="009B37A9" w:rsidRDefault="002510DF" w:rsidP="00767333">
            <w:pPr>
              <w:jc w:val="right"/>
              <w:rPr>
                <w:rFonts w:ascii="Arial" w:hAnsi="Arial" w:cs="Arial"/>
                <w:b/>
                <w:bCs/>
              </w:rPr>
            </w:pPr>
            <w:r w:rsidRPr="009B37A9">
              <w:rPr>
                <w:rFonts w:ascii="Arial" w:hAnsi="Arial" w:cs="Arial"/>
                <w:b/>
                <w:bCs/>
              </w:rPr>
              <w:t>0</w:t>
            </w:r>
          </w:p>
        </w:tc>
        <w:tc>
          <w:tcPr>
            <w:tcW w:w="2277" w:type="dxa"/>
            <w:gridSpan w:val="2"/>
            <w:noWrap/>
            <w:hideMark/>
          </w:tcPr>
          <w:p w14:paraId="64587232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42±22</w:t>
            </w:r>
          </w:p>
        </w:tc>
        <w:tc>
          <w:tcPr>
            <w:tcW w:w="2929" w:type="dxa"/>
            <w:noWrap/>
            <w:hideMark/>
          </w:tcPr>
          <w:p w14:paraId="3021DABB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43±19</w:t>
            </w:r>
          </w:p>
        </w:tc>
        <w:tc>
          <w:tcPr>
            <w:tcW w:w="1436" w:type="dxa"/>
            <w:noWrap/>
            <w:hideMark/>
          </w:tcPr>
          <w:p w14:paraId="1DD1075C" w14:textId="77777777" w:rsidR="002510DF" w:rsidRPr="00457DAB" w:rsidRDefault="002510DF" w:rsidP="00767333">
            <w:pPr>
              <w:jc w:val="center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0.948</w:t>
            </w:r>
          </w:p>
        </w:tc>
      </w:tr>
      <w:tr w:rsidR="002510DF" w:rsidRPr="00457DAB" w14:paraId="29E0EF85" w14:textId="77777777" w:rsidTr="00767333">
        <w:trPr>
          <w:trHeight w:val="304"/>
        </w:trPr>
        <w:tc>
          <w:tcPr>
            <w:tcW w:w="2694" w:type="dxa"/>
            <w:noWrap/>
            <w:hideMark/>
          </w:tcPr>
          <w:p w14:paraId="59993088" w14:textId="77777777" w:rsidR="002510DF" w:rsidRPr="009B37A9" w:rsidRDefault="002510DF" w:rsidP="00767333">
            <w:pPr>
              <w:jc w:val="right"/>
              <w:rPr>
                <w:rFonts w:ascii="Arial" w:hAnsi="Arial" w:cs="Arial"/>
                <w:b/>
                <w:bCs/>
              </w:rPr>
            </w:pPr>
            <w:r w:rsidRPr="009B37A9">
              <w:rPr>
                <w:rFonts w:ascii="Arial" w:hAnsi="Arial" w:cs="Arial"/>
                <w:b/>
                <w:bCs/>
              </w:rPr>
              <w:t>1+</w:t>
            </w:r>
          </w:p>
        </w:tc>
        <w:tc>
          <w:tcPr>
            <w:tcW w:w="2277" w:type="dxa"/>
            <w:gridSpan w:val="2"/>
            <w:noWrap/>
            <w:hideMark/>
          </w:tcPr>
          <w:p w14:paraId="64E7B86E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34±12</w:t>
            </w:r>
          </w:p>
        </w:tc>
        <w:tc>
          <w:tcPr>
            <w:tcW w:w="2929" w:type="dxa"/>
            <w:noWrap/>
            <w:hideMark/>
          </w:tcPr>
          <w:p w14:paraId="289B4ACD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29±10</w:t>
            </w:r>
          </w:p>
        </w:tc>
        <w:tc>
          <w:tcPr>
            <w:tcW w:w="1436" w:type="dxa"/>
            <w:noWrap/>
            <w:hideMark/>
          </w:tcPr>
          <w:p w14:paraId="68915118" w14:textId="77777777" w:rsidR="002510DF" w:rsidRPr="00457DAB" w:rsidRDefault="002510DF" w:rsidP="00767333">
            <w:pPr>
              <w:jc w:val="center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0.041</w:t>
            </w:r>
          </w:p>
        </w:tc>
      </w:tr>
      <w:tr w:rsidR="002510DF" w:rsidRPr="00457DAB" w14:paraId="45FF9B77" w14:textId="77777777" w:rsidTr="00767333">
        <w:trPr>
          <w:trHeight w:val="304"/>
        </w:trPr>
        <w:tc>
          <w:tcPr>
            <w:tcW w:w="2694" w:type="dxa"/>
            <w:noWrap/>
            <w:hideMark/>
          </w:tcPr>
          <w:p w14:paraId="35518713" w14:textId="77777777" w:rsidR="002510DF" w:rsidRPr="009B37A9" w:rsidRDefault="002510DF" w:rsidP="00767333">
            <w:pPr>
              <w:jc w:val="right"/>
              <w:rPr>
                <w:rFonts w:ascii="Arial" w:hAnsi="Arial" w:cs="Arial"/>
                <w:b/>
                <w:bCs/>
              </w:rPr>
            </w:pPr>
            <w:r w:rsidRPr="009B37A9">
              <w:rPr>
                <w:rFonts w:ascii="Arial" w:hAnsi="Arial" w:cs="Arial"/>
                <w:b/>
                <w:bCs/>
              </w:rPr>
              <w:t>2+</w:t>
            </w:r>
          </w:p>
        </w:tc>
        <w:tc>
          <w:tcPr>
            <w:tcW w:w="2277" w:type="dxa"/>
            <w:gridSpan w:val="2"/>
            <w:noWrap/>
            <w:hideMark/>
          </w:tcPr>
          <w:p w14:paraId="13B7C1DE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12±6</w:t>
            </w:r>
          </w:p>
        </w:tc>
        <w:tc>
          <w:tcPr>
            <w:tcW w:w="2929" w:type="dxa"/>
            <w:noWrap/>
            <w:hideMark/>
          </w:tcPr>
          <w:p w14:paraId="0B950C96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12±5</w:t>
            </w:r>
          </w:p>
        </w:tc>
        <w:tc>
          <w:tcPr>
            <w:tcW w:w="1436" w:type="dxa"/>
            <w:noWrap/>
            <w:hideMark/>
          </w:tcPr>
          <w:p w14:paraId="70108D0A" w14:textId="77777777" w:rsidR="002510DF" w:rsidRPr="00457DAB" w:rsidRDefault="002510DF" w:rsidP="00767333">
            <w:pPr>
              <w:jc w:val="center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0.975</w:t>
            </w:r>
          </w:p>
        </w:tc>
      </w:tr>
      <w:tr w:rsidR="002510DF" w:rsidRPr="00457DAB" w14:paraId="74E272F2" w14:textId="77777777" w:rsidTr="00767333">
        <w:trPr>
          <w:trHeight w:val="304"/>
        </w:trPr>
        <w:tc>
          <w:tcPr>
            <w:tcW w:w="2694" w:type="dxa"/>
            <w:noWrap/>
            <w:hideMark/>
          </w:tcPr>
          <w:p w14:paraId="79FBEE2E" w14:textId="77777777" w:rsidR="002510DF" w:rsidRPr="009B37A9" w:rsidRDefault="002510DF" w:rsidP="00767333">
            <w:pPr>
              <w:jc w:val="right"/>
              <w:rPr>
                <w:rFonts w:ascii="Arial" w:hAnsi="Arial" w:cs="Arial"/>
                <w:b/>
                <w:bCs/>
              </w:rPr>
            </w:pPr>
            <w:r w:rsidRPr="009B37A9">
              <w:rPr>
                <w:rFonts w:ascii="Arial" w:hAnsi="Arial" w:cs="Arial"/>
                <w:b/>
                <w:bCs/>
              </w:rPr>
              <w:t>3+</w:t>
            </w:r>
          </w:p>
        </w:tc>
        <w:tc>
          <w:tcPr>
            <w:tcW w:w="2277" w:type="dxa"/>
            <w:gridSpan w:val="2"/>
            <w:noWrap/>
            <w:hideMark/>
          </w:tcPr>
          <w:p w14:paraId="50ED65A1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12±9</w:t>
            </w:r>
          </w:p>
        </w:tc>
        <w:tc>
          <w:tcPr>
            <w:tcW w:w="2929" w:type="dxa"/>
            <w:noWrap/>
            <w:hideMark/>
          </w:tcPr>
          <w:p w14:paraId="3E60A256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17±14</w:t>
            </w:r>
          </w:p>
        </w:tc>
        <w:tc>
          <w:tcPr>
            <w:tcW w:w="1436" w:type="dxa"/>
            <w:noWrap/>
            <w:hideMark/>
          </w:tcPr>
          <w:p w14:paraId="1C4096B6" w14:textId="77777777" w:rsidR="002510DF" w:rsidRPr="00457DAB" w:rsidRDefault="002510DF" w:rsidP="00767333">
            <w:pPr>
              <w:jc w:val="center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0.063</w:t>
            </w:r>
          </w:p>
        </w:tc>
      </w:tr>
      <w:tr w:rsidR="002510DF" w:rsidRPr="00457DAB" w14:paraId="3B641899" w14:textId="77777777" w:rsidTr="00767333">
        <w:trPr>
          <w:trHeight w:val="304"/>
        </w:trPr>
        <w:tc>
          <w:tcPr>
            <w:tcW w:w="2694" w:type="dxa"/>
            <w:noWrap/>
            <w:hideMark/>
          </w:tcPr>
          <w:p w14:paraId="2E609BE9" w14:textId="77777777" w:rsidR="002510DF" w:rsidRPr="009B37A9" w:rsidRDefault="002510DF" w:rsidP="00767333">
            <w:pPr>
              <w:jc w:val="right"/>
              <w:rPr>
                <w:rFonts w:ascii="Arial" w:hAnsi="Arial" w:cs="Arial"/>
                <w:b/>
                <w:bCs/>
              </w:rPr>
            </w:pPr>
            <w:r w:rsidRPr="009B37A9">
              <w:rPr>
                <w:rFonts w:ascii="Arial" w:hAnsi="Arial" w:cs="Arial"/>
                <w:b/>
                <w:bCs/>
              </w:rPr>
              <w:t xml:space="preserve">　</w:t>
            </w:r>
          </w:p>
        </w:tc>
        <w:tc>
          <w:tcPr>
            <w:tcW w:w="2277" w:type="dxa"/>
            <w:gridSpan w:val="2"/>
            <w:noWrap/>
            <w:hideMark/>
          </w:tcPr>
          <w:p w14:paraId="4B4A05FF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929" w:type="dxa"/>
            <w:noWrap/>
            <w:hideMark/>
          </w:tcPr>
          <w:p w14:paraId="71D4E4FF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36" w:type="dxa"/>
            <w:noWrap/>
            <w:hideMark/>
          </w:tcPr>
          <w:p w14:paraId="0F61F0EB" w14:textId="77777777" w:rsidR="002510DF" w:rsidRPr="00457DAB" w:rsidRDefault="002510DF" w:rsidP="00767333">
            <w:pPr>
              <w:jc w:val="center"/>
              <w:rPr>
                <w:rFonts w:ascii="Arial" w:hAnsi="Arial" w:cs="Arial"/>
              </w:rPr>
            </w:pPr>
          </w:p>
        </w:tc>
      </w:tr>
      <w:tr w:rsidR="002510DF" w:rsidRPr="00457DAB" w14:paraId="394254B5" w14:textId="77777777" w:rsidTr="00767333">
        <w:trPr>
          <w:trHeight w:val="304"/>
        </w:trPr>
        <w:tc>
          <w:tcPr>
            <w:tcW w:w="2694" w:type="dxa"/>
            <w:noWrap/>
            <w:hideMark/>
          </w:tcPr>
          <w:p w14:paraId="0A108C63" w14:textId="77777777" w:rsidR="002510DF" w:rsidRPr="009B37A9" w:rsidRDefault="002510DF" w:rsidP="00767333">
            <w:pPr>
              <w:rPr>
                <w:rFonts w:ascii="Arial" w:hAnsi="Arial" w:cs="Arial"/>
                <w:b/>
                <w:bCs/>
              </w:rPr>
            </w:pPr>
            <w:r w:rsidRPr="009B37A9">
              <w:rPr>
                <w:rFonts w:ascii="Arial" w:hAnsi="Arial" w:cs="Arial"/>
                <w:b/>
                <w:bCs/>
              </w:rPr>
              <w:t xml:space="preserve">KI-67 </w:t>
            </w:r>
            <w:proofErr w:type="gramStart"/>
            <w:r w:rsidRPr="009B37A9">
              <w:rPr>
                <w:rFonts w:ascii="Arial" w:hAnsi="Arial" w:cs="Arial"/>
                <w:b/>
                <w:bCs/>
              </w:rPr>
              <w:t>Score</w:t>
            </w:r>
            <w:r w:rsidRPr="009B37A9">
              <w:rPr>
                <w:rFonts w:ascii="Arial" w:hAnsi="Arial" w:cs="Arial" w:hint="eastAsia"/>
                <w:b/>
                <w:bCs/>
              </w:rPr>
              <w:t>(</w:t>
            </w:r>
            <w:proofErr w:type="gramEnd"/>
            <w:r w:rsidRPr="009B37A9">
              <w:rPr>
                <w:rFonts w:ascii="Arial" w:hAnsi="Arial" w:cs="Arial"/>
                <w:b/>
                <w:bCs/>
              </w:rPr>
              <w:t xml:space="preserve">%) </w:t>
            </w:r>
          </w:p>
        </w:tc>
        <w:tc>
          <w:tcPr>
            <w:tcW w:w="2277" w:type="dxa"/>
            <w:gridSpan w:val="2"/>
            <w:noWrap/>
            <w:hideMark/>
          </w:tcPr>
          <w:p w14:paraId="37E66D89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929" w:type="dxa"/>
            <w:noWrap/>
            <w:hideMark/>
          </w:tcPr>
          <w:p w14:paraId="1E04E3C2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36" w:type="dxa"/>
            <w:noWrap/>
            <w:hideMark/>
          </w:tcPr>
          <w:p w14:paraId="3CA24BCA" w14:textId="77777777" w:rsidR="002510DF" w:rsidRPr="00457DAB" w:rsidRDefault="002510DF" w:rsidP="00767333">
            <w:pPr>
              <w:jc w:val="center"/>
              <w:rPr>
                <w:rFonts w:ascii="Arial" w:hAnsi="Arial" w:cs="Arial"/>
              </w:rPr>
            </w:pPr>
          </w:p>
        </w:tc>
      </w:tr>
      <w:tr w:rsidR="002510DF" w:rsidRPr="00457DAB" w14:paraId="3604BA87" w14:textId="77777777" w:rsidTr="00767333">
        <w:trPr>
          <w:trHeight w:val="304"/>
        </w:trPr>
        <w:tc>
          <w:tcPr>
            <w:tcW w:w="2694" w:type="dxa"/>
            <w:noWrap/>
            <w:hideMark/>
          </w:tcPr>
          <w:p w14:paraId="40B872CE" w14:textId="77777777" w:rsidR="002510DF" w:rsidRPr="009B37A9" w:rsidRDefault="002510DF" w:rsidP="00767333">
            <w:pPr>
              <w:jc w:val="right"/>
              <w:rPr>
                <w:rFonts w:ascii="Arial" w:hAnsi="Arial" w:cs="Arial"/>
                <w:b/>
                <w:bCs/>
              </w:rPr>
            </w:pPr>
            <w:r w:rsidRPr="009B37A9">
              <w:rPr>
                <w:rFonts w:ascii="Arial" w:hAnsi="Arial" w:cs="Arial"/>
                <w:b/>
                <w:bCs/>
              </w:rPr>
              <w:t>0</w:t>
            </w:r>
          </w:p>
        </w:tc>
        <w:tc>
          <w:tcPr>
            <w:tcW w:w="2277" w:type="dxa"/>
            <w:gridSpan w:val="2"/>
            <w:noWrap/>
            <w:hideMark/>
          </w:tcPr>
          <w:p w14:paraId="7F191483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71±12</w:t>
            </w:r>
          </w:p>
        </w:tc>
        <w:tc>
          <w:tcPr>
            <w:tcW w:w="2929" w:type="dxa"/>
            <w:noWrap/>
            <w:hideMark/>
          </w:tcPr>
          <w:p w14:paraId="0034D0F7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51±19</w:t>
            </w:r>
          </w:p>
        </w:tc>
        <w:tc>
          <w:tcPr>
            <w:tcW w:w="1436" w:type="dxa"/>
            <w:noWrap/>
            <w:hideMark/>
          </w:tcPr>
          <w:p w14:paraId="05415273" w14:textId="77777777" w:rsidR="002510DF" w:rsidRPr="00457DAB" w:rsidRDefault="002510DF" w:rsidP="00767333">
            <w:pPr>
              <w:jc w:val="center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0.000</w:t>
            </w:r>
          </w:p>
        </w:tc>
      </w:tr>
      <w:tr w:rsidR="002510DF" w:rsidRPr="00457DAB" w14:paraId="40DACF09" w14:textId="77777777" w:rsidTr="00767333">
        <w:trPr>
          <w:trHeight w:val="304"/>
        </w:trPr>
        <w:tc>
          <w:tcPr>
            <w:tcW w:w="2694" w:type="dxa"/>
            <w:noWrap/>
            <w:hideMark/>
          </w:tcPr>
          <w:p w14:paraId="6E74B075" w14:textId="77777777" w:rsidR="002510DF" w:rsidRPr="009B37A9" w:rsidRDefault="002510DF" w:rsidP="00767333">
            <w:pPr>
              <w:jc w:val="right"/>
              <w:rPr>
                <w:rFonts w:ascii="Arial" w:hAnsi="Arial" w:cs="Arial"/>
                <w:b/>
                <w:bCs/>
              </w:rPr>
            </w:pPr>
            <w:r w:rsidRPr="009B37A9">
              <w:rPr>
                <w:rFonts w:ascii="Arial" w:hAnsi="Arial" w:cs="Arial"/>
                <w:b/>
                <w:bCs/>
              </w:rPr>
              <w:t>1+</w:t>
            </w:r>
          </w:p>
        </w:tc>
        <w:tc>
          <w:tcPr>
            <w:tcW w:w="2277" w:type="dxa"/>
            <w:gridSpan w:val="2"/>
            <w:noWrap/>
            <w:hideMark/>
          </w:tcPr>
          <w:p w14:paraId="0DA26348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 w:rsidRPr="00457DAB">
              <w:rPr>
                <w:rFonts w:ascii="Arial" w:hAnsi="Arial" w:cs="Arial"/>
              </w:rPr>
              <w:t>0±3</w:t>
            </w:r>
          </w:p>
        </w:tc>
        <w:tc>
          <w:tcPr>
            <w:tcW w:w="2929" w:type="dxa"/>
            <w:noWrap/>
            <w:hideMark/>
          </w:tcPr>
          <w:p w14:paraId="29C76E7D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12±4</w:t>
            </w:r>
          </w:p>
        </w:tc>
        <w:tc>
          <w:tcPr>
            <w:tcW w:w="1436" w:type="dxa"/>
            <w:noWrap/>
            <w:hideMark/>
          </w:tcPr>
          <w:p w14:paraId="62E68720" w14:textId="77777777" w:rsidR="002510DF" w:rsidRPr="00457DAB" w:rsidRDefault="002510DF" w:rsidP="00767333">
            <w:pPr>
              <w:jc w:val="center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0.011</w:t>
            </w:r>
          </w:p>
        </w:tc>
      </w:tr>
      <w:tr w:rsidR="002510DF" w:rsidRPr="00457DAB" w14:paraId="0C455901" w14:textId="77777777" w:rsidTr="00767333">
        <w:trPr>
          <w:trHeight w:val="304"/>
        </w:trPr>
        <w:tc>
          <w:tcPr>
            <w:tcW w:w="2694" w:type="dxa"/>
            <w:noWrap/>
            <w:hideMark/>
          </w:tcPr>
          <w:p w14:paraId="25456224" w14:textId="77777777" w:rsidR="002510DF" w:rsidRPr="009B37A9" w:rsidRDefault="002510DF" w:rsidP="00767333">
            <w:pPr>
              <w:jc w:val="right"/>
              <w:rPr>
                <w:rFonts w:ascii="Arial" w:hAnsi="Arial" w:cs="Arial"/>
                <w:b/>
                <w:bCs/>
              </w:rPr>
            </w:pPr>
            <w:r w:rsidRPr="009B37A9">
              <w:rPr>
                <w:rFonts w:ascii="Arial" w:hAnsi="Arial" w:cs="Arial"/>
                <w:b/>
                <w:bCs/>
              </w:rPr>
              <w:t>2+</w:t>
            </w:r>
          </w:p>
        </w:tc>
        <w:tc>
          <w:tcPr>
            <w:tcW w:w="2277" w:type="dxa"/>
            <w:gridSpan w:val="2"/>
            <w:noWrap/>
            <w:hideMark/>
          </w:tcPr>
          <w:p w14:paraId="71D2B8B2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6±3</w:t>
            </w:r>
          </w:p>
        </w:tc>
        <w:tc>
          <w:tcPr>
            <w:tcW w:w="2929" w:type="dxa"/>
            <w:noWrap/>
            <w:hideMark/>
          </w:tcPr>
          <w:p w14:paraId="3C0478A7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8±4</w:t>
            </w:r>
          </w:p>
        </w:tc>
        <w:tc>
          <w:tcPr>
            <w:tcW w:w="1436" w:type="dxa"/>
            <w:noWrap/>
            <w:hideMark/>
          </w:tcPr>
          <w:p w14:paraId="12957F67" w14:textId="77777777" w:rsidR="002510DF" w:rsidRPr="00457DAB" w:rsidRDefault="002510DF" w:rsidP="00767333">
            <w:pPr>
              <w:jc w:val="center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0.005</w:t>
            </w:r>
          </w:p>
        </w:tc>
      </w:tr>
      <w:tr w:rsidR="002510DF" w:rsidRPr="00457DAB" w14:paraId="5D547B26" w14:textId="77777777" w:rsidTr="00767333">
        <w:trPr>
          <w:trHeight w:val="304"/>
        </w:trPr>
        <w:tc>
          <w:tcPr>
            <w:tcW w:w="2694" w:type="dxa"/>
            <w:noWrap/>
            <w:hideMark/>
          </w:tcPr>
          <w:p w14:paraId="5B7432E2" w14:textId="77777777" w:rsidR="002510DF" w:rsidRPr="009B37A9" w:rsidRDefault="002510DF" w:rsidP="00767333">
            <w:pPr>
              <w:jc w:val="right"/>
              <w:rPr>
                <w:rFonts w:ascii="Arial" w:hAnsi="Arial" w:cs="Arial"/>
                <w:b/>
                <w:bCs/>
              </w:rPr>
            </w:pPr>
            <w:r w:rsidRPr="009B37A9">
              <w:rPr>
                <w:rFonts w:ascii="Arial" w:hAnsi="Arial" w:cs="Arial"/>
                <w:b/>
                <w:bCs/>
              </w:rPr>
              <w:t>3+</w:t>
            </w:r>
          </w:p>
        </w:tc>
        <w:tc>
          <w:tcPr>
            <w:tcW w:w="2277" w:type="dxa"/>
            <w:gridSpan w:val="2"/>
            <w:noWrap/>
            <w:hideMark/>
          </w:tcPr>
          <w:p w14:paraId="13D0F8CC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13±9</w:t>
            </w:r>
          </w:p>
        </w:tc>
        <w:tc>
          <w:tcPr>
            <w:tcW w:w="2929" w:type="dxa"/>
            <w:noWrap/>
            <w:hideMark/>
          </w:tcPr>
          <w:p w14:paraId="52E564C7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29±17</w:t>
            </w:r>
          </w:p>
        </w:tc>
        <w:tc>
          <w:tcPr>
            <w:tcW w:w="1436" w:type="dxa"/>
            <w:noWrap/>
            <w:hideMark/>
          </w:tcPr>
          <w:p w14:paraId="455808C0" w14:textId="77777777" w:rsidR="002510DF" w:rsidRPr="00457DAB" w:rsidRDefault="002510DF" w:rsidP="00767333">
            <w:pPr>
              <w:jc w:val="center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0.000</w:t>
            </w:r>
          </w:p>
        </w:tc>
      </w:tr>
      <w:tr w:rsidR="002510DF" w:rsidRPr="00457DAB" w14:paraId="6582FD54" w14:textId="77777777" w:rsidTr="00767333">
        <w:trPr>
          <w:trHeight w:val="304"/>
        </w:trPr>
        <w:tc>
          <w:tcPr>
            <w:tcW w:w="2694" w:type="dxa"/>
            <w:noWrap/>
            <w:hideMark/>
          </w:tcPr>
          <w:p w14:paraId="0D055300" w14:textId="77777777" w:rsidR="002510DF" w:rsidRPr="009B37A9" w:rsidRDefault="002510DF" w:rsidP="007673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77" w:type="dxa"/>
            <w:gridSpan w:val="2"/>
            <w:noWrap/>
            <w:hideMark/>
          </w:tcPr>
          <w:p w14:paraId="204DD396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929" w:type="dxa"/>
            <w:noWrap/>
            <w:hideMark/>
          </w:tcPr>
          <w:p w14:paraId="64BAD7E3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36" w:type="dxa"/>
            <w:noWrap/>
            <w:hideMark/>
          </w:tcPr>
          <w:p w14:paraId="6EF91AB8" w14:textId="77777777" w:rsidR="002510DF" w:rsidRPr="00457DAB" w:rsidRDefault="002510DF" w:rsidP="00767333">
            <w:pPr>
              <w:jc w:val="center"/>
              <w:rPr>
                <w:rFonts w:ascii="Arial" w:hAnsi="Arial" w:cs="Arial"/>
              </w:rPr>
            </w:pPr>
          </w:p>
        </w:tc>
      </w:tr>
      <w:tr w:rsidR="002510DF" w:rsidRPr="00457DAB" w14:paraId="44EC5988" w14:textId="77777777" w:rsidTr="00767333">
        <w:trPr>
          <w:trHeight w:val="304"/>
        </w:trPr>
        <w:tc>
          <w:tcPr>
            <w:tcW w:w="2694" w:type="dxa"/>
            <w:noWrap/>
            <w:hideMark/>
          </w:tcPr>
          <w:p w14:paraId="6D3D5C59" w14:textId="77777777" w:rsidR="002510DF" w:rsidRPr="009B37A9" w:rsidRDefault="002510DF" w:rsidP="00767333">
            <w:pPr>
              <w:rPr>
                <w:rFonts w:ascii="Arial" w:hAnsi="Arial" w:cs="Arial"/>
                <w:b/>
                <w:bCs/>
              </w:rPr>
            </w:pPr>
            <w:r w:rsidRPr="009B37A9">
              <w:rPr>
                <w:rFonts w:ascii="Arial" w:hAnsi="Arial" w:cs="Arial"/>
                <w:b/>
                <w:bCs/>
              </w:rPr>
              <w:t>H-Score</w:t>
            </w:r>
          </w:p>
        </w:tc>
        <w:tc>
          <w:tcPr>
            <w:tcW w:w="2277" w:type="dxa"/>
            <w:gridSpan w:val="2"/>
            <w:noWrap/>
            <w:hideMark/>
          </w:tcPr>
          <w:p w14:paraId="660CC48E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929" w:type="dxa"/>
            <w:noWrap/>
            <w:hideMark/>
          </w:tcPr>
          <w:p w14:paraId="12DD701A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36" w:type="dxa"/>
            <w:noWrap/>
            <w:hideMark/>
          </w:tcPr>
          <w:p w14:paraId="54225A3B" w14:textId="77777777" w:rsidR="002510DF" w:rsidRPr="00457DAB" w:rsidRDefault="002510DF" w:rsidP="00767333">
            <w:pPr>
              <w:jc w:val="center"/>
              <w:rPr>
                <w:rFonts w:ascii="Arial" w:hAnsi="Arial" w:cs="Arial"/>
              </w:rPr>
            </w:pPr>
          </w:p>
        </w:tc>
      </w:tr>
      <w:tr w:rsidR="002510DF" w:rsidRPr="00457DAB" w14:paraId="7D24A70D" w14:textId="77777777" w:rsidTr="00767333">
        <w:trPr>
          <w:trHeight w:val="304"/>
        </w:trPr>
        <w:tc>
          <w:tcPr>
            <w:tcW w:w="2694" w:type="dxa"/>
            <w:noWrap/>
          </w:tcPr>
          <w:p w14:paraId="3A3396EA" w14:textId="77777777" w:rsidR="002510DF" w:rsidRPr="009B37A9" w:rsidRDefault="002510DF" w:rsidP="00767333">
            <w:pPr>
              <w:jc w:val="right"/>
              <w:rPr>
                <w:rFonts w:ascii="Arial" w:hAnsi="Arial" w:cs="Arial"/>
                <w:b/>
                <w:bCs/>
              </w:rPr>
            </w:pPr>
            <w:bookmarkStart w:id="3" w:name="OLE_LINK3"/>
            <w:r w:rsidRPr="009B37A9">
              <w:rPr>
                <w:rFonts w:ascii="Arial" w:hAnsi="Arial" w:cs="Arial"/>
                <w:b/>
                <w:bCs/>
              </w:rPr>
              <w:t xml:space="preserve">β-catenin </w:t>
            </w:r>
          </w:p>
          <w:bookmarkEnd w:id="3"/>
          <w:p w14:paraId="6831670C" w14:textId="77777777" w:rsidR="002510DF" w:rsidRPr="009B37A9" w:rsidRDefault="002510DF" w:rsidP="00767333">
            <w:pPr>
              <w:jc w:val="right"/>
              <w:rPr>
                <w:rFonts w:ascii="Arial" w:hAnsi="Arial" w:cs="Arial"/>
                <w:b/>
                <w:bCs/>
              </w:rPr>
            </w:pPr>
            <w:r w:rsidRPr="009B37A9">
              <w:rPr>
                <w:rFonts w:ascii="Arial" w:hAnsi="Arial" w:cs="Arial"/>
                <w:b/>
                <w:bCs/>
              </w:rPr>
              <w:t>C-</w:t>
            </w:r>
            <w:proofErr w:type="spellStart"/>
            <w:r w:rsidRPr="009B37A9">
              <w:rPr>
                <w:rFonts w:ascii="Arial" w:hAnsi="Arial" w:cs="Arial"/>
                <w:b/>
                <w:bCs/>
              </w:rPr>
              <w:t>M</w:t>
            </w:r>
            <w:r w:rsidRPr="009B37A9">
              <w:rPr>
                <w:rFonts w:ascii="Arial" w:hAnsi="Arial" w:cs="Arial" w:hint="eastAsia"/>
                <w:b/>
                <w:bCs/>
              </w:rPr>
              <w:t>yc</w:t>
            </w:r>
            <w:proofErr w:type="spellEnd"/>
            <w:r w:rsidRPr="009B37A9">
              <w:rPr>
                <w:rFonts w:ascii="Arial" w:hAnsi="Arial" w:cs="Arial"/>
                <w:b/>
                <w:bCs/>
              </w:rPr>
              <w:t xml:space="preserve">                                            </w:t>
            </w:r>
          </w:p>
          <w:p w14:paraId="4A4B219B" w14:textId="77777777" w:rsidR="002510DF" w:rsidRPr="009B37A9" w:rsidRDefault="002510DF" w:rsidP="00767333">
            <w:pPr>
              <w:jc w:val="right"/>
              <w:rPr>
                <w:rFonts w:ascii="Arial" w:hAnsi="Arial" w:cs="Arial"/>
                <w:b/>
                <w:bCs/>
              </w:rPr>
            </w:pPr>
            <w:bookmarkStart w:id="4" w:name="OLE_LINK4"/>
            <w:r w:rsidRPr="009B37A9">
              <w:rPr>
                <w:rFonts w:ascii="Arial" w:hAnsi="Arial" w:cs="Arial"/>
                <w:b/>
                <w:bCs/>
              </w:rPr>
              <w:t xml:space="preserve">CyclinD1 </w:t>
            </w:r>
          </w:p>
          <w:bookmarkEnd w:id="4"/>
          <w:p w14:paraId="3F5526E1" w14:textId="77777777" w:rsidR="002510DF" w:rsidRPr="009B37A9" w:rsidRDefault="002510DF" w:rsidP="00767333">
            <w:pPr>
              <w:jc w:val="right"/>
              <w:rPr>
                <w:rFonts w:ascii="Arial" w:hAnsi="Arial" w:cs="Arial"/>
                <w:b/>
                <w:bCs/>
              </w:rPr>
            </w:pPr>
            <w:r w:rsidRPr="009B37A9">
              <w:rPr>
                <w:rFonts w:ascii="Arial" w:hAnsi="Arial" w:cs="Arial"/>
                <w:b/>
                <w:bCs/>
              </w:rPr>
              <w:t xml:space="preserve">KI-67 </w:t>
            </w:r>
          </w:p>
        </w:tc>
        <w:tc>
          <w:tcPr>
            <w:tcW w:w="2277" w:type="dxa"/>
            <w:gridSpan w:val="2"/>
            <w:noWrap/>
          </w:tcPr>
          <w:p w14:paraId="40C14AF9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111.60±43.00</w:t>
            </w:r>
          </w:p>
          <w:p w14:paraId="52660600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39.40±31.31</w:t>
            </w:r>
          </w:p>
          <w:p w14:paraId="2F011C25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92.71±44.11</w:t>
            </w:r>
          </w:p>
          <w:p w14:paraId="58A191BB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60.79±30.29</w:t>
            </w:r>
          </w:p>
        </w:tc>
        <w:tc>
          <w:tcPr>
            <w:tcW w:w="2929" w:type="dxa"/>
            <w:noWrap/>
          </w:tcPr>
          <w:p w14:paraId="4960880D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132.83±51.81</w:t>
            </w:r>
          </w:p>
          <w:p w14:paraId="175041C0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56.07±28.57</w:t>
            </w:r>
          </w:p>
          <w:p w14:paraId="7CF73338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102.60±45.98</w:t>
            </w:r>
          </w:p>
          <w:p w14:paraId="3274EEB2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115.73±52.85</w:t>
            </w:r>
          </w:p>
        </w:tc>
        <w:tc>
          <w:tcPr>
            <w:tcW w:w="1436" w:type="dxa"/>
            <w:noWrap/>
          </w:tcPr>
          <w:p w14:paraId="4AF5E62D" w14:textId="77777777" w:rsidR="002510DF" w:rsidRPr="00457DAB" w:rsidRDefault="002510DF" w:rsidP="00767333">
            <w:pPr>
              <w:jc w:val="center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0.062</w:t>
            </w:r>
          </w:p>
          <w:p w14:paraId="568C1913" w14:textId="77777777" w:rsidR="002510DF" w:rsidRPr="00457DAB" w:rsidRDefault="002510DF" w:rsidP="00767333">
            <w:pPr>
              <w:jc w:val="center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0.024</w:t>
            </w:r>
          </w:p>
          <w:p w14:paraId="57AAC7BE" w14:textId="77777777" w:rsidR="002510DF" w:rsidRPr="00457DAB" w:rsidRDefault="002510DF" w:rsidP="00767333">
            <w:pPr>
              <w:jc w:val="center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0.360</w:t>
            </w:r>
          </w:p>
          <w:p w14:paraId="4DBD95B2" w14:textId="77777777" w:rsidR="002510DF" w:rsidRPr="00457DAB" w:rsidRDefault="002510DF" w:rsidP="00767333">
            <w:pPr>
              <w:jc w:val="center"/>
              <w:rPr>
                <w:rFonts w:ascii="Arial" w:hAnsi="Arial" w:cs="Arial"/>
              </w:rPr>
            </w:pPr>
            <w:r w:rsidRPr="00457DAB">
              <w:rPr>
                <w:rFonts w:ascii="Arial" w:hAnsi="Arial" w:cs="Arial"/>
              </w:rPr>
              <w:t>0.000</w:t>
            </w:r>
          </w:p>
        </w:tc>
      </w:tr>
      <w:tr w:rsidR="002510DF" w:rsidRPr="00457DAB" w14:paraId="0F08AA4B" w14:textId="77777777" w:rsidTr="00767333">
        <w:trPr>
          <w:trHeight w:val="304"/>
        </w:trPr>
        <w:tc>
          <w:tcPr>
            <w:tcW w:w="2694" w:type="dxa"/>
            <w:noWrap/>
          </w:tcPr>
          <w:p w14:paraId="02299251" w14:textId="77777777" w:rsidR="002510DF" w:rsidRPr="009B37A9" w:rsidRDefault="002510DF" w:rsidP="00767333">
            <w:pPr>
              <w:jc w:val="righ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77" w:type="dxa"/>
            <w:gridSpan w:val="2"/>
            <w:noWrap/>
          </w:tcPr>
          <w:p w14:paraId="0FDED2D1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929" w:type="dxa"/>
            <w:noWrap/>
          </w:tcPr>
          <w:p w14:paraId="724A67E7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36" w:type="dxa"/>
            <w:noWrap/>
          </w:tcPr>
          <w:p w14:paraId="2B8100CE" w14:textId="77777777" w:rsidR="002510DF" w:rsidRPr="00457DAB" w:rsidRDefault="002510DF" w:rsidP="00767333">
            <w:pPr>
              <w:jc w:val="center"/>
              <w:rPr>
                <w:rFonts w:ascii="Arial" w:hAnsi="Arial" w:cs="Arial"/>
              </w:rPr>
            </w:pPr>
          </w:p>
        </w:tc>
      </w:tr>
      <w:tr w:rsidR="002510DF" w:rsidRPr="00457DAB" w14:paraId="55F1CB21" w14:textId="77777777" w:rsidTr="00767333">
        <w:trPr>
          <w:trHeight w:val="304"/>
        </w:trPr>
        <w:tc>
          <w:tcPr>
            <w:tcW w:w="2694" w:type="dxa"/>
            <w:noWrap/>
          </w:tcPr>
          <w:p w14:paraId="5A79AF59" w14:textId="77777777" w:rsidR="002510DF" w:rsidRPr="009B37A9" w:rsidRDefault="002510DF" w:rsidP="00767333">
            <w:pPr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D</w:t>
            </w:r>
            <w:r>
              <w:rPr>
                <w:rFonts w:ascii="Arial" w:hAnsi="Arial" w:cs="Arial"/>
                <w:b/>
                <w:bCs/>
              </w:rPr>
              <w:t>AB M</w:t>
            </w:r>
            <w:r>
              <w:rPr>
                <w:rFonts w:ascii="Arial" w:hAnsi="Arial" w:cs="Arial" w:hint="eastAsia"/>
                <w:b/>
                <w:bCs/>
              </w:rPr>
              <w:t>ean</w:t>
            </w:r>
          </w:p>
        </w:tc>
        <w:tc>
          <w:tcPr>
            <w:tcW w:w="2277" w:type="dxa"/>
            <w:gridSpan w:val="2"/>
            <w:noWrap/>
          </w:tcPr>
          <w:p w14:paraId="0948DAB4" w14:textId="77777777" w:rsidR="002510DF" w:rsidRPr="00457DAB" w:rsidRDefault="002510DF" w:rsidP="00767333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2929" w:type="dxa"/>
            <w:noWrap/>
          </w:tcPr>
          <w:p w14:paraId="4AFAD80C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36" w:type="dxa"/>
            <w:noWrap/>
          </w:tcPr>
          <w:p w14:paraId="143F2818" w14:textId="77777777" w:rsidR="002510DF" w:rsidRPr="00457DAB" w:rsidRDefault="002510DF" w:rsidP="00767333">
            <w:pPr>
              <w:jc w:val="center"/>
              <w:rPr>
                <w:rFonts w:ascii="Arial" w:hAnsi="Arial" w:cs="Arial"/>
              </w:rPr>
            </w:pPr>
          </w:p>
        </w:tc>
      </w:tr>
      <w:tr w:rsidR="002510DF" w:rsidRPr="00457DAB" w14:paraId="39B87F9D" w14:textId="77777777" w:rsidTr="00767333">
        <w:trPr>
          <w:trHeight w:val="304"/>
        </w:trPr>
        <w:tc>
          <w:tcPr>
            <w:tcW w:w="2694" w:type="dxa"/>
            <w:noWrap/>
            <w:vAlign w:val="bottom"/>
          </w:tcPr>
          <w:p w14:paraId="380A837C" w14:textId="77777777" w:rsidR="002510DF" w:rsidRPr="009B37A9" w:rsidRDefault="002510DF" w:rsidP="00767333">
            <w:pPr>
              <w:jc w:val="right"/>
              <w:rPr>
                <w:rFonts w:ascii="Arial" w:hAnsi="Arial" w:cs="Arial"/>
                <w:b/>
                <w:bCs/>
              </w:rPr>
            </w:pPr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β-catenin</w:t>
            </w:r>
          </w:p>
        </w:tc>
        <w:tc>
          <w:tcPr>
            <w:tcW w:w="2277" w:type="dxa"/>
            <w:gridSpan w:val="2"/>
            <w:shd w:val="clear" w:color="auto" w:fill="auto"/>
            <w:noWrap/>
            <w:vAlign w:val="bottom"/>
          </w:tcPr>
          <w:p w14:paraId="0663055E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D535F">
              <w:rPr>
                <w:rFonts w:ascii="Arial" w:hAnsi="Arial" w:cs="Arial" w:hint="eastAsia"/>
              </w:rPr>
              <w:t>0.24</w:t>
            </w:r>
            <w:r w:rsidRPr="004D535F">
              <w:rPr>
                <w:rFonts w:ascii="Arial" w:hAnsi="Arial" w:cs="Arial" w:hint="eastAsia"/>
              </w:rPr>
              <w:t>±</w:t>
            </w:r>
            <w:r w:rsidRPr="004D535F">
              <w:rPr>
                <w:rFonts w:ascii="Arial" w:hAnsi="Arial" w:cs="Arial" w:hint="eastAsia"/>
              </w:rPr>
              <w:t>0.01</w:t>
            </w:r>
          </w:p>
        </w:tc>
        <w:tc>
          <w:tcPr>
            <w:tcW w:w="2929" w:type="dxa"/>
            <w:shd w:val="clear" w:color="auto" w:fill="auto"/>
            <w:noWrap/>
            <w:vAlign w:val="bottom"/>
          </w:tcPr>
          <w:p w14:paraId="1FD1880B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D535F">
              <w:rPr>
                <w:rFonts w:ascii="Arial" w:hAnsi="Arial" w:cs="Arial" w:hint="eastAsia"/>
              </w:rPr>
              <w:t>0.25</w:t>
            </w:r>
            <w:r w:rsidRPr="004D535F">
              <w:rPr>
                <w:rFonts w:ascii="Arial" w:hAnsi="Arial" w:cs="Arial" w:hint="eastAsia"/>
              </w:rPr>
              <w:t>±</w:t>
            </w:r>
            <w:r w:rsidRPr="004D535F">
              <w:rPr>
                <w:rFonts w:ascii="Arial" w:hAnsi="Arial" w:cs="Arial" w:hint="eastAsia"/>
              </w:rPr>
              <w:t>0.</w:t>
            </w:r>
            <w:r>
              <w:rPr>
                <w:rFonts w:ascii="Arial" w:hAnsi="Arial" w:cs="Arial" w:hint="eastAsia"/>
              </w:rPr>
              <w:t>01</w:t>
            </w:r>
          </w:p>
        </w:tc>
        <w:tc>
          <w:tcPr>
            <w:tcW w:w="1436" w:type="dxa"/>
            <w:tcBorders>
              <w:right w:val="nil"/>
            </w:tcBorders>
            <w:shd w:val="clear" w:color="000000" w:fill="FFFFFF"/>
            <w:noWrap/>
          </w:tcPr>
          <w:p w14:paraId="445CDDDF" w14:textId="77777777" w:rsidR="002510DF" w:rsidRPr="009D1BAC" w:rsidRDefault="002510DF" w:rsidP="00767333">
            <w:pPr>
              <w:jc w:val="center"/>
              <w:rPr>
                <w:rFonts w:ascii="Arial" w:hAnsi="Arial" w:cs="Arial"/>
              </w:rPr>
            </w:pPr>
            <w:r w:rsidRPr="009D1BAC">
              <w:rPr>
                <w:rFonts w:ascii="Arial" w:hAnsi="Arial" w:cs="Arial"/>
              </w:rPr>
              <w:t>0</w:t>
            </w:r>
            <w:r w:rsidRPr="009D1BAC">
              <w:rPr>
                <w:rFonts w:ascii="Arial" w:hAnsi="Arial" w:cs="Arial" w:hint="eastAsia"/>
              </w:rPr>
              <w:t>.666</w:t>
            </w:r>
          </w:p>
        </w:tc>
      </w:tr>
      <w:tr w:rsidR="002510DF" w:rsidRPr="00457DAB" w14:paraId="4BF0217E" w14:textId="77777777" w:rsidTr="00767333">
        <w:trPr>
          <w:trHeight w:val="304"/>
        </w:trPr>
        <w:tc>
          <w:tcPr>
            <w:tcW w:w="2694" w:type="dxa"/>
            <w:noWrap/>
            <w:vAlign w:val="bottom"/>
          </w:tcPr>
          <w:p w14:paraId="76048E70" w14:textId="77777777" w:rsidR="002510DF" w:rsidRPr="009B37A9" w:rsidRDefault="002510DF" w:rsidP="00767333">
            <w:pPr>
              <w:jc w:val="right"/>
              <w:rPr>
                <w:rFonts w:ascii="Arial" w:hAnsi="Arial" w:cs="Arial"/>
                <w:b/>
                <w:bCs/>
              </w:rPr>
            </w:pPr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-</w:t>
            </w:r>
            <w:proofErr w:type="spellStart"/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yc</w:t>
            </w:r>
            <w:proofErr w:type="spellEnd"/>
          </w:p>
        </w:tc>
        <w:tc>
          <w:tcPr>
            <w:tcW w:w="2277" w:type="dxa"/>
            <w:gridSpan w:val="2"/>
            <w:shd w:val="clear" w:color="auto" w:fill="auto"/>
            <w:noWrap/>
            <w:vAlign w:val="bottom"/>
          </w:tcPr>
          <w:p w14:paraId="27D947D0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D535F">
              <w:rPr>
                <w:rFonts w:ascii="Arial" w:hAnsi="Arial" w:cs="Arial" w:hint="eastAsia"/>
              </w:rPr>
              <w:t>0.14</w:t>
            </w:r>
            <w:r w:rsidRPr="004D535F">
              <w:rPr>
                <w:rFonts w:ascii="Arial" w:hAnsi="Arial" w:cs="Arial" w:hint="eastAsia"/>
              </w:rPr>
              <w:t>±</w:t>
            </w:r>
            <w:r w:rsidRPr="004D535F">
              <w:rPr>
                <w:rFonts w:ascii="Arial" w:hAnsi="Arial" w:cs="Arial" w:hint="eastAsia"/>
              </w:rPr>
              <w:t>0.02</w:t>
            </w:r>
          </w:p>
        </w:tc>
        <w:tc>
          <w:tcPr>
            <w:tcW w:w="2929" w:type="dxa"/>
            <w:shd w:val="clear" w:color="auto" w:fill="auto"/>
            <w:noWrap/>
            <w:vAlign w:val="bottom"/>
          </w:tcPr>
          <w:p w14:paraId="55A4CA68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D535F">
              <w:rPr>
                <w:rFonts w:ascii="Arial" w:hAnsi="Arial" w:cs="Arial" w:hint="eastAsia"/>
              </w:rPr>
              <w:t>0.13</w:t>
            </w:r>
            <w:r w:rsidRPr="004D535F">
              <w:rPr>
                <w:rFonts w:ascii="Arial" w:hAnsi="Arial" w:cs="Arial" w:hint="eastAsia"/>
              </w:rPr>
              <w:t>±</w:t>
            </w:r>
            <w:r w:rsidRPr="004D535F">
              <w:rPr>
                <w:rFonts w:ascii="Arial" w:hAnsi="Arial" w:cs="Arial" w:hint="eastAsia"/>
              </w:rPr>
              <w:t>0.01</w:t>
            </w:r>
          </w:p>
        </w:tc>
        <w:tc>
          <w:tcPr>
            <w:tcW w:w="1436" w:type="dxa"/>
            <w:tcBorders>
              <w:right w:val="nil"/>
            </w:tcBorders>
            <w:shd w:val="clear" w:color="000000" w:fill="FFFFFF"/>
            <w:noWrap/>
          </w:tcPr>
          <w:p w14:paraId="2DF5DB70" w14:textId="77777777" w:rsidR="002510DF" w:rsidRPr="009D1BAC" w:rsidRDefault="002510DF" w:rsidP="00767333">
            <w:pPr>
              <w:jc w:val="center"/>
              <w:rPr>
                <w:rFonts w:ascii="Arial" w:hAnsi="Arial" w:cs="Arial"/>
              </w:rPr>
            </w:pPr>
            <w:r w:rsidRPr="009D1BAC">
              <w:rPr>
                <w:rFonts w:ascii="Arial" w:hAnsi="Arial" w:cs="Arial"/>
              </w:rPr>
              <w:t>0</w:t>
            </w:r>
            <w:r w:rsidRPr="009D1BAC">
              <w:rPr>
                <w:rFonts w:ascii="Arial" w:hAnsi="Arial" w:cs="Arial" w:hint="eastAsia"/>
              </w:rPr>
              <w:t>.885</w:t>
            </w:r>
          </w:p>
        </w:tc>
      </w:tr>
      <w:tr w:rsidR="002510DF" w:rsidRPr="00457DAB" w14:paraId="7A5F0501" w14:textId="77777777" w:rsidTr="00767333">
        <w:trPr>
          <w:trHeight w:val="304"/>
        </w:trPr>
        <w:tc>
          <w:tcPr>
            <w:tcW w:w="2694" w:type="dxa"/>
            <w:noWrap/>
            <w:vAlign w:val="bottom"/>
          </w:tcPr>
          <w:p w14:paraId="5641B564" w14:textId="77777777" w:rsidR="002510DF" w:rsidRPr="009B37A9" w:rsidRDefault="002510DF" w:rsidP="00767333">
            <w:pPr>
              <w:jc w:val="right"/>
              <w:rPr>
                <w:rFonts w:ascii="Arial" w:hAnsi="Arial" w:cs="Arial"/>
                <w:b/>
                <w:bCs/>
              </w:rPr>
            </w:pPr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yclinD1</w:t>
            </w:r>
          </w:p>
        </w:tc>
        <w:tc>
          <w:tcPr>
            <w:tcW w:w="2277" w:type="dxa"/>
            <w:gridSpan w:val="2"/>
            <w:shd w:val="clear" w:color="auto" w:fill="auto"/>
            <w:noWrap/>
            <w:vAlign w:val="bottom"/>
          </w:tcPr>
          <w:p w14:paraId="31D89645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D535F">
              <w:rPr>
                <w:rFonts w:ascii="Arial" w:hAnsi="Arial" w:cs="Arial" w:hint="eastAsia"/>
              </w:rPr>
              <w:t>0.19</w:t>
            </w:r>
            <w:r w:rsidRPr="004D535F">
              <w:rPr>
                <w:rFonts w:ascii="Arial" w:hAnsi="Arial" w:cs="Arial" w:hint="eastAsia"/>
              </w:rPr>
              <w:t>±</w:t>
            </w:r>
            <w:r w:rsidRPr="004D535F">
              <w:rPr>
                <w:rFonts w:ascii="Arial" w:hAnsi="Arial" w:cs="Arial" w:hint="eastAsia"/>
              </w:rPr>
              <w:t>0.01</w:t>
            </w:r>
          </w:p>
        </w:tc>
        <w:tc>
          <w:tcPr>
            <w:tcW w:w="2929" w:type="dxa"/>
            <w:shd w:val="clear" w:color="auto" w:fill="auto"/>
            <w:noWrap/>
            <w:vAlign w:val="bottom"/>
          </w:tcPr>
          <w:p w14:paraId="5D099FD8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D535F">
              <w:rPr>
                <w:rFonts w:ascii="Arial" w:hAnsi="Arial" w:cs="Arial" w:hint="eastAsia"/>
              </w:rPr>
              <w:t>0.20</w:t>
            </w:r>
            <w:r w:rsidRPr="004D535F">
              <w:rPr>
                <w:rFonts w:ascii="Arial" w:hAnsi="Arial" w:cs="Arial" w:hint="eastAsia"/>
              </w:rPr>
              <w:t>±</w:t>
            </w:r>
            <w:r w:rsidRPr="004D535F">
              <w:rPr>
                <w:rFonts w:ascii="Arial" w:hAnsi="Arial" w:cs="Arial" w:hint="eastAsia"/>
              </w:rPr>
              <w:t>0.01</w:t>
            </w:r>
          </w:p>
        </w:tc>
        <w:tc>
          <w:tcPr>
            <w:tcW w:w="1436" w:type="dxa"/>
            <w:tcBorders>
              <w:right w:val="nil"/>
            </w:tcBorders>
            <w:shd w:val="clear" w:color="000000" w:fill="FFFFFF"/>
            <w:noWrap/>
          </w:tcPr>
          <w:p w14:paraId="554605F2" w14:textId="77777777" w:rsidR="002510DF" w:rsidRPr="009D1BAC" w:rsidRDefault="002510DF" w:rsidP="00767333">
            <w:pPr>
              <w:jc w:val="center"/>
              <w:rPr>
                <w:rFonts w:ascii="Arial" w:hAnsi="Arial" w:cs="Arial"/>
              </w:rPr>
            </w:pPr>
            <w:r w:rsidRPr="009D1BAC">
              <w:rPr>
                <w:rFonts w:ascii="Arial" w:hAnsi="Arial" w:cs="Arial"/>
              </w:rPr>
              <w:t>0</w:t>
            </w:r>
            <w:r w:rsidRPr="009D1BAC">
              <w:rPr>
                <w:rFonts w:ascii="Arial" w:hAnsi="Arial" w:cs="Arial" w:hint="eastAsia"/>
              </w:rPr>
              <w:t>.682</w:t>
            </w:r>
          </w:p>
        </w:tc>
      </w:tr>
      <w:tr w:rsidR="002510DF" w:rsidRPr="00457DAB" w14:paraId="28B2A919" w14:textId="77777777" w:rsidTr="00767333">
        <w:trPr>
          <w:trHeight w:val="304"/>
        </w:trPr>
        <w:tc>
          <w:tcPr>
            <w:tcW w:w="2694" w:type="dxa"/>
            <w:noWrap/>
            <w:vAlign w:val="bottom"/>
          </w:tcPr>
          <w:p w14:paraId="2A4FED61" w14:textId="77777777" w:rsidR="002510DF" w:rsidRPr="009B37A9" w:rsidRDefault="002510DF" w:rsidP="00767333">
            <w:pPr>
              <w:jc w:val="right"/>
              <w:rPr>
                <w:rFonts w:ascii="Arial" w:hAnsi="Arial" w:cs="Arial"/>
                <w:b/>
                <w:bCs/>
              </w:rPr>
            </w:pPr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KI-67</w:t>
            </w:r>
          </w:p>
        </w:tc>
        <w:tc>
          <w:tcPr>
            <w:tcW w:w="2277" w:type="dxa"/>
            <w:gridSpan w:val="2"/>
            <w:shd w:val="clear" w:color="auto" w:fill="auto"/>
            <w:noWrap/>
            <w:vAlign w:val="bottom"/>
          </w:tcPr>
          <w:p w14:paraId="57525903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D535F">
              <w:rPr>
                <w:rFonts w:ascii="Arial" w:hAnsi="Arial" w:cs="Arial" w:hint="eastAsia"/>
              </w:rPr>
              <w:t>0.07</w:t>
            </w:r>
            <w:r w:rsidRPr="004D535F">
              <w:rPr>
                <w:rFonts w:ascii="Arial" w:hAnsi="Arial" w:cs="Arial" w:hint="eastAsia"/>
              </w:rPr>
              <w:t>±</w:t>
            </w:r>
            <w:r w:rsidRPr="004D535F">
              <w:rPr>
                <w:rFonts w:ascii="Arial" w:hAnsi="Arial" w:cs="Arial" w:hint="eastAsia"/>
              </w:rPr>
              <w:t>0.00</w:t>
            </w:r>
          </w:p>
        </w:tc>
        <w:tc>
          <w:tcPr>
            <w:tcW w:w="2929" w:type="dxa"/>
            <w:shd w:val="clear" w:color="auto" w:fill="auto"/>
            <w:noWrap/>
            <w:vAlign w:val="bottom"/>
          </w:tcPr>
          <w:p w14:paraId="0D2D9977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 w:rsidRPr="004D535F">
              <w:rPr>
                <w:rFonts w:ascii="Arial" w:hAnsi="Arial" w:cs="Arial" w:hint="eastAsia"/>
              </w:rPr>
              <w:t>0.12</w:t>
            </w:r>
            <w:r w:rsidRPr="004D535F">
              <w:rPr>
                <w:rFonts w:ascii="Arial" w:hAnsi="Arial" w:cs="Arial" w:hint="eastAsia"/>
              </w:rPr>
              <w:t>±</w:t>
            </w:r>
            <w:r w:rsidRPr="004D535F">
              <w:rPr>
                <w:rFonts w:ascii="Arial" w:hAnsi="Arial" w:cs="Arial" w:hint="eastAsia"/>
              </w:rPr>
              <w:t>0.01</w:t>
            </w:r>
          </w:p>
        </w:tc>
        <w:tc>
          <w:tcPr>
            <w:tcW w:w="1436" w:type="dxa"/>
            <w:tcBorders>
              <w:right w:val="nil"/>
            </w:tcBorders>
            <w:shd w:val="clear" w:color="000000" w:fill="FFFFFF"/>
            <w:noWrap/>
          </w:tcPr>
          <w:p w14:paraId="296527C0" w14:textId="77777777" w:rsidR="002510DF" w:rsidRPr="009D1BAC" w:rsidRDefault="002510DF" w:rsidP="00767333">
            <w:pPr>
              <w:jc w:val="center"/>
              <w:rPr>
                <w:rFonts w:ascii="Arial" w:hAnsi="Arial" w:cs="Arial"/>
              </w:rPr>
            </w:pPr>
            <w:r w:rsidRPr="009D1BAC">
              <w:rPr>
                <w:rFonts w:ascii="Arial" w:hAnsi="Arial" w:cs="Arial"/>
              </w:rPr>
              <w:t>0</w:t>
            </w:r>
            <w:r w:rsidRPr="009D1BAC">
              <w:rPr>
                <w:rFonts w:ascii="Arial" w:hAnsi="Arial" w:cs="Arial" w:hint="eastAsia"/>
              </w:rPr>
              <w:t>.000</w:t>
            </w:r>
          </w:p>
        </w:tc>
      </w:tr>
      <w:tr w:rsidR="002510DF" w:rsidRPr="00457DAB" w14:paraId="76BB939E" w14:textId="77777777" w:rsidTr="00767333">
        <w:trPr>
          <w:trHeight w:val="304"/>
        </w:trPr>
        <w:tc>
          <w:tcPr>
            <w:tcW w:w="2694" w:type="dxa"/>
            <w:noWrap/>
          </w:tcPr>
          <w:p w14:paraId="690DEE55" w14:textId="77777777" w:rsidR="002510DF" w:rsidRPr="009B37A9" w:rsidRDefault="002510DF" w:rsidP="00767333">
            <w:pPr>
              <w:jc w:val="righ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77" w:type="dxa"/>
            <w:gridSpan w:val="2"/>
            <w:noWrap/>
          </w:tcPr>
          <w:p w14:paraId="567D334E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929" w:type="dxa"/>
            <w:noWrap/>
          </w:tcPr>
          <w:p w14:paraId="1C261DEA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36" w:type="dxa"/>
            <w:noWrap/>
          </w:tcPr>
          <w:p w14:paraId="7D566708" w14:textId="77777777" w:rsidR="002510DF" w:rsidRPr="007354AD" w:rsidRDefault="002510DF" w:rsidP="007673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2510DF" w:rsidRPr="00457DAB" w14:paraId="163275AD" w14:textId="77777777" w:rsidTr="00767333">
        <w:trPr>
          <w:trHeight w:val="304"/>
        </w:trPr>
        <w:tc>
          <w:tcPr>
            <w:tcW w:w="2694" w:type="dxa"/>
            <w:noWrap/>
          </w:tcPr>
          <w:p w14:paraId="151AFC07" w14:textId="09D989B0" w:rsidR="002510DF" w:rsidRPr="009B37A9" w:rsidRDefault="002510DF" w:rsidP="00767333">
            <w:pPr>
              <w:wordWrap w:val="0"/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D</w:t>
            </w:r>
            <w:r>
              <w:rPr>
                <w:rFonts w:ascii="Arial" w:hAnsi="Arial" w:cs="Arial"/>
                <w:b/>
                <w:bCs/>
              </w:rPr>
              <w:t>AB</w:t>
            </w:r>
            <w:r w:rsidRPr="00293F9C">
              <w:rPr>
                <w:rFonts w:ascii="Arial" w:hAnsi="Arial" w:cs="Arial"/>
                <w:b/>
                <w:bCs/>
              </w:rPr>
              <w:t xml:space="preserve"> </w:t>
            </w:r>
            <w:r w:rsidR="00293F9C" w:rsidRPr="00293F9C">
              <w:rPr>
                <w:rFonts w:ascii="Arial" w:hAnsi="Arial" w:cs="Arial"/>
                <w:b/>
                <w:bCs/>
              </w:rPr>
              <w:t>IOD</w:t>
            </w:r>
            <w:r>
              <w:rPr>
                <w:rFonts w:ascii="Arial" w:hAnsi="Arial" w:cs="Arial"/>
                <w:b/>
                <w:bCs/>
              </w:rPr>
              <w:t xml:space="preserve">/Region </w:t>
            </w:r>
            <w:proofErr w:type="gramStart"/>
            <w:r>
              <w:rPr>
                <w:rFonts w:ascii="Arial" w:hAnsi="Arial" w:cs="Arial"/>
                <w:b/>
                <w:bCs/>
              </w:rPr>
              <w:t>Area(</w:t>
            </w:r>
            <w:proofErr w:type="gramEnd"/>
            <w:r>
              <w:rPr>
                <w:rFonts w:ascii="Arial" w:hAnsi="Arial" w:cs="Arial"/>
                <w:b/>
                <w:bCs/>
              </w:rPr>
              <w:t>%)</w:t>
            </w:r>
          </w:p>
        </w:tc>
        <w:tc>
          <w:tcPr>
            <w:tcW w:w="2277" w:type="dxa"/>
            <w:gridSpan w:val="2"/>
            <w:noWrap/>
          </w:tcPr>
          <w:p w14:paraId="4743541C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929" w:type="dxa"/>
            <w:noWrap/>
          </w:tcPr>
          <w:p w14:paraId="7CFE9F85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36" w:type="dxa"/>
            <w:noWrap/>
          </w:tcPr>
          <w:p w14:paraId="4F3A99FE" w14:textId="77777777" w:rsidR="002510DF" w:rsidRPr="004D535F" w:rsidRDefault="002510DF" w:rsidP="00767333">
            <w:pPr>
              <w:jc w:val="center"/>
              <w:rPr>
                <w:rFonts w:ascii="Arial" w:hAnsi="Arial" w:cs="Arial"/>
              </w:rPr>
            </w:pPr>
          </w:p>
        </w:tc>
      </w:tr>
      <w:tr w:rsidR="002510DF" w:rsidRPr="00457DAB" w14:paraId="1FD600A5" w14:textId="77777777" w:rsidTr="00767333">
        <w:trPr>
          <w:trHeight w:val="304"/>
        </w:trPr>
        <w:tc>
          <w:tcPr>
            <w:tcW w:w="2694" w:type="dxa"/>
            <w:noWrap/>
            <w:vAlign w:val="bottom"/>
          </w:tcPr>
          <w:p w14:paraId="28D91D81" w14:textId="77777777" w:rsidR="002510DF" w:rsidRPr="009B37A9" w:rsidRDefault="002510DF" w:rsidP="00767333">
            <w:pPr>
              <w:jc w:val="right"/>
              <w:rPr>
                <w:rFonts w:ascii="Arial" w:hAnsi="Arial" w:cs="Arial"/>
                <w:b/>
                <w:bCs/>
              </w:rPr>
            </w:pPr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β-catenin</w:t>
            </w:r>
          </w:p>
        </w:tc>
        <w:tc>
          <w:tcPr>
            <w:tcW w:w="2277" w:type="dxa"/>
            <w:gridSpan w:val="2"/>
            <w:shd w:val="clear" w:color="auto" w:fill="auto"/>
            <w:noWrap/>
            <w:vAlign w:val="bottom"/>
          </w:tcPr>
          <w:p w14:paraId="2C4DA56C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</w:t>
            </w:r>
            <w:r w:rsidRPr="00A5490D"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2929" w:type="dxa"/>
            <w:shd w:val="clear" w:color="auto" w:fill="auto"/>
            <w:noWrap/>
            <w:vAlign w:val="bottom"/>
          </w:tcPr>
          <w:p w14:paraId="39CFE59E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</w:t>
            </w:r>
            <w:r w:rsidRPr="00A5490D"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436" w:type="dxa"/>
            <w:tcBorders>
              <w:right w:val="nil"/>
            </w:tcBorders>
            <w:shd w:val="clear" w:color="000000" w:fill="FFFFFF"/>
            <w:noWrap/>
          </w:tcPr>
          <w:p w14:paraId="77A8BFE1" w14:textId="77777777" w:rsidR="002510DF" w:rsidRPr="004D535F" w:rsidRDefault="002510DF" w:rsidP="00767333">
            <w:pPr>
              <w:jc w:val="center"/>
              <w:rPr>
                <w:rFonts w:ascii="Arial" w:hAnsi="Arial" w:cs="Arial"/>
              </w:rPr>
            </w:pPr>
            <w:r w:rsidRPr="007354AD">
              <w:rPr>
                <w:rFonts w:ascii="Arial" w:hAnsi="Arial" w:cs="Arial"/>
              </w:rPr>
              <w:t>0</w:t>
            </w:r>
            <w:r w:rsidRPr="007354AD">
              <w:rPr>
                <w:rFonts w:ascii="Arial" w:hAnsi="Arial" w:cs="Arial" w:hint="eastAsia"/>
              </w:rPr>
              <w:t>.</w:t>
            </w:r>
            <w:r>
              <w:rPr>
                <w:rFonts w:ascii="Arial" w:hAnsi="Arial" w:cs="Arial"/>
              </w:rPr>
              <w:t>880</w:t>
            </w:r>
          </w:p>
        </w:tc>
      </w:tr>
      <w:tr w:rsidR="002510DF" w:rsidRPr="00457DAB" w14:paraId="2B8110BE" w14:textId="77777777" w:rsidTr="00767333">
        <w:trPr>
          <w:trHeight w:val="304"/>
        </w:trPr>
        <w:tc>
          <w:tcPr>
            <w:tcW w:w="2694" w:type="dxa"/>
            <w:noWrap/>
            <w:vAlign w:val="bottom"/>
          </w:tcPr>
          <w:p w14:paraId="6FE36E9D" w14:textId="77777777" w:rsidR="002510DF" w:rsidRPr="009B37A9" w:rsidRDefault="002510DF" w:rsidP="00767333">
            <w:pPr>
              <w:jc w:val="right"/>
              <w:rPr>
                <w:rFonts w:ascii="Arial" w:hAnsi="Arial" w:cs="Arial"/>
                <w:b/>
                <w:bCs/>
              </w:rPr>
            </w:pPr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-</w:t>
            </w:r>
            <w:proofErr w:type="spellStart"/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yc</w:t>
            </w:r>
            <w:proofErr w:type="spellEnd"/>
          </w:p>
        </w:tc>
        <w:tc>
          <w:tcPr>
            <w:tcW w:w="2277" w:type="dxa"/>
            <w:gridSpan w:val="2"/>
            <w:shd w:val="clear" w:color="auto" w:fill="auto"/>
            <w:noWrap/>
            <w:vAlign w:val="bottom"/>
          </w:tcPr>
          <w:p w14:paraId="0317717A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  <w:r w:rsidRPr="00A5490D"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2929" w:type="dxa"/>
            <w:shd w:val="clear" w:color="auto" w:fill="auto"/>
            <w:noWrap/>
            <w:vAlign w:val="bottom"/>
          </w:tcPr>
          <w:p w14:paraId="35691349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  <w:r w:rsidRPr="00A5490D"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436" w:type="dxa"/>
            <w:tcBorders>
              <w:right w:val="nil"/>
            </w:tcBorders>
            <w:shd w:val="clear" w:color="000000" w:fill="FFFFFF"/>
            <w:noWrap/>
          </w:tcPr>
          <w:p w14:paraId="1B15B9AE" w14:textId="77777777" w:rsidR="002510DF" w:rsidRPr="004D535F" w:rsidRDefault="002510DF" w:rsidP="00767333">
            <w:pPr>
              <w:jc w:val="center"/>
              <w:rPr>
                <w:rFonts w:ascii="Arial" w:hAnsi="Arial" w:cs="Arial"/>
              </w:rPr>
            </w:pPr>
            <w:r w:rsidRPr="007354AD">
              <w:rPr>
                <w:rFonts w:ascii="Arial" w:hAnsi="Arial" w:cs="Arial"/>
              </w:rPr>
              <w:t>0</w:t>
            </w:r>
            <w:r w:rsidRPr="007354AD">
              <w:rPr>
                <w:rFonts w:ascii="Arial" w:hAnsi="Arial" w:cs="Arial" w:hint="eastAsia"/>
              </w:rPr>
              <w:t>.</w:t>
            </w:r>
            <w:r>
              <w:rPr>
                <w:rFonts w:ascii="Arial" w:hAnsi="Arial" w:cs="Arial"/>
              </w:rPr>
              <w:t>185</w:t>
            </w:r>
          </w:p>
        </w:tc>
      </w:tr>
      <w:tr w:rsidR="002510DF" w:rsidRPr="00457DAB" w14:paraId="167C8787" w14:textId="77777777" w:rsidTr="00767333">
        <w:trPr>
          <w:trHeight w:val="304"/>
        </w:trPr>
        <w:tc>
          <w:tcPr>
            <w:tcW w:w="2694" w:type="dxa"/>
            <w:noWrap/>
            <w:vAlign w:val="bottom"/>
          </w:tcPr>
          <w:p w14:paraId="116C1C46" w14:textId="77777777" w:rsidR="002510DF" w:rsidRPr="009B37A9" w:rsidRDefault="002510DF" w:rsidP="00767333">
            <w:pPr>
              <w:jc w:val="right"/>
              <w:rPr>
                <w:rFonts w:ascii="Arial" w:hAnsi="Arial" w:cs="Arial"/>
                <w:b/>
                <w:bCs/>
              </w:rPr>
            </w:pPr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yclinD1</w:t>
            </w:r>
          </w:p>
        </w:tc>
        <w:tc>
          <w:tcPr>
            <w:tcW w:w="2277" w:type="dxa"/>
            <w:gridSpan w:val="2"/>
            <w:shd w:val="clear" w:color="auto" w:fill="auto"/>
            <w:noWrap/>
            <w:vAlign w:val="bottom"/>
          </w:tcPr>
          <w:p w14:paraId="7B855556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</w:t>
            </w:r>
            <w:r w:rsidRPr="00A5490D"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2929" w:type="dxa"/>
            <w:shd w:val="clear" w:color="auto" w:fill="auto"/>
            <w:noWrap/>
            <w:vAlign w:val="bottom"/>
          </w:tcPr>
          <w:p w14:paraId="4527AF04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  <w:r w:rsidRPr="00A5490D"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436" w:type="dxa"/>
            <w:tcBorders>
              <w:right w:val="nil"/>
            </w:tcBorders>
            <w:shd w:val="clear" w:color="000000" w:fill="FFFFFF"/>
            <w:noWrap/>
          </w:tcPr>
          <w:p w14:paraId="1E720027" w14:textId="77777777" w:rsidR="002510DF" w:rsidRPr="004D535F" w:rsidRDefault="002510DF" w:rsidP="00767333">
            <w:pPr>
              <w:jc w:val="center"/>
              <w:rPr>
                <w:rFonts w:ascii="Arial" w:hAnsi="Arial" w:cs="Arial"/>
              </w:rPr>
            </w:pPr>
            <w:r w:rsidRPr="007354AD">
              <w:rPr>
                <w:rFonts w:ascii="Arial" w:hAnsi="Arial" w:cs="Arial"/>
              </w:rPr>
              <w:t>0</w:t>
            </w:r>
            <w:r w:rsidRPr="007354AD">
              <w:rPr>
                <w:rFonts w:ascii="Arial" w:hAnsi="Arial" w:cs="Arial" w:hint="eastAsia"/>
              </w:rPr>
              <w:t>.</w:t>
            </w:r>
            <w:r>
              <w:rPr>
                <w:rFonts w:ascii="Arial" w:hAnsi="Arial" w:cs="Arial"/>
              </w:rPr>
              <w:t>330</w:t>
            </w:r>
          </w:p>
        </w:tc>
      </w:tr>
      <w:tr w:rsidR="002510DF" w:rsidRPr="00457DAB" w14:paraId="666408E7" w14:textId="77777777" w:rsidTr="00767333">
        <w:trPr>
          <w:trHeight w:val="304"/>
        </w:trPr>
        <w:tc>
          <w:tcPr>
            <w:tcW w:w="2694" w:type="dxa"/>
            <w:tcBorders>
              <w:bottom w:val="single" w:sz="12" w:space="0" w:color="auto"/>
            </w:tcBorders>
            <w:noWrap/>
            <w:vAlign w:val="bottom"/>
          </w:tcPr>
          <w:p w14:paraId="4267F1BA" w14:textId="77777777" w:rsidR="002510DF" w:rsidRPr="009B37A9" w:rsidRDefault="002510DF" w:rsidP="00767333">
            <w:pPr>
              <w:jc w:val="right"/>
              <w:rPr>
                <w:rFonts w:ascii="Arial" w:hAnsi="Arial" w:cs="Arial"/>
                <w:b/>
                <w:bCs/>
              </w:rPr>
            </w:pPr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KI-67</w:t>
            </w:r>
          </w:p>
        </w:tc>
        <w:tc>
          <w:tcPr>
            <w:tcW w:w="2277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8B14271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  <w:r w:rsidRPr="00A5490D"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292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34EA2AC" w14:textId="77777777" w:rsidR="002510DF" w:rsidRPr="00457DAB" w:rsidRDefault="002510DF" w:rsidP="0076733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0</w:t>
            </w:r>
            <w:r w:rsidRPr="00A5490D"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436" w:type="dxa"/>
            <w:tcBorders>
              <w:bottom w:val="single" w:sz="12" w:space="0" w:color="auto"/>
              <w:right w:val="nil"/>
            </w:tcBorders>
            <w:shd w:val="clear" w:color="000000" w:fill="FFFFFF"/>
            <w:noWrap/>
          </w:tcPr>
          <w:p w14:paraId="6AC36E1C" w14:textId="77777777" w:rsidR="002510DF" w:rsidRPr="004D535F" w:rsidRDefault="002510DF" w:rsidP="00767333">
            <w:pPr>
              <w:jc w:val="center"/>
              <w:rPr>
                <w:rFonts w:ascii="Arial" w:hAnsi="Arial" w:cs="Arial"/>
              </w:rPr>
            </w:pPr>
            <w:r w:rsidRPr="007354AD">
              <w:rPr>
                <w:rFonts w:ascii="Arial" w:hAnsi="Arial" w:cs="Arial"/>
              </w:rPr>
              <w:t>0</w:t>
            </w:r>
            <w:r w:rsidRPr="007354AD">
              <w:rPr>
                <w:rFonts w:ascii="Arial" w:hAnsi="Arial" w:cs="Arial" w:hint="eastAsia"/>
              </w:rPr>
              <w:t>.</w:t>
            </w:r>
            <w:r>
              <w:rPr>
                <w:rFonts w:ascii="Arial" w:hAnsi="Arial" w:cs="Arial"/>
              </w:rPr>
              <w:t>010</w:t>
            </w:r>
          </w:p>
        </w:tc>
      </w:tr>
      <w:tr w:rsidR="002510DF" w:rsidRPr="00457DAB" w14:paraId="3F361140" w14:textId="77777777" w:rsidTr="00767333">
        <w:trPr>
          <w:trHeight w:val="304"/>
        </w:trPr>
        <w:tc>
          <w:tcPr>
            <w:tcW w:w="2871" w:type="dxa"/>
            <w:gridSpan w:val="2"/>
            <w:tcBorders>
              <w:top w:val="single" w:sz="12" w:space="0" w:color="auto"/>
            </w:tcBorders>
            <w:noWrap/>
          </w:tcPr>
          <w:p w14:paraId="26B672DE" w14:textId="77777777" w:rsidR="002510DF" w:rsidRPr="00457DAB" w:rsidRDefault="002510DF" w:rsidP="00767333">
            <w:pPr>
              <w:rPr>
                <w:rFonts w:ascii="Arial" w:hAnsi="Arial" w:cs="Arial"/>
              </w:rPr>
            </w:pPr>
          </w:p>
        </w:tc>
        <w:tc>
          <w:tcPr>
            <w:tcW w:w="2100" w:type="dxa"/>
            <w:tcBorders>
              <w:top w:val="single" w:sz="12" w:space="0" w:color="auto"/>
            </w:tcBorders>
            <w:noWrap/>
          </w:tcPr>
          <w:p w14:paraId="4061662C" w14:textId="77777777" w:rsidR="002510DF" w:rsidRPr="00457DAB" w:rsidRDefault="002510DF" w:rsidP="00767333">
            <w:pPr>
              <w:rPr>
                <w:rFonts w:ascii="Arial" w:hAnsi="Arial" w:cs="Arial"/>
              </w:rPr>
            </w:pPr>
          </w:p>
        </w:tc>
        <w:tc>
          <w:tcPr>
            <w:tcW w:w="2929" w:type="dxa"/>
            <w:tcBorders>
              <w:top w:val="single" w:sz="12" w:space="0" w:color="auto"/>
            </w:tcBorders>
            <w:noWrap/>
          </w:tcPr>
          <w:p w14:paraId="7399704F" w14:textId="77777777" w:rsidR="002510DF" w:rsidRPr="00457DAB" w:rsidRDefault="002510DF" w:rsidP="00767333">
            <w:pPr>
              <w:rPr>
                <w:rFonts w:ascii="Arial" w:hAnsi="Arial" w:cs="Arial"/>
              </w:rPr>
            </w:pPr>
          </w:p>
        </w:tc>
        <w:tc>
          <w:tcPr>
            <w:tcW w:w="1436" w:type="dxa"/>
            <w:tcBorders>
              <w:top w:val="single" w:sz="12" w:space="0" w:color="auto"/>
            </w:tcBorders>
            <w:noWrap/>
          </w:tcPr>
          <w:p w14:paraId="60768E18" w14:textId="77777777" w:rsidR="002510DF" w:rsidRPr="00457DAB" w:rsidRDefault="002510DF" w:rsidP="00767333">
            <w:pPr>
              <w:rPr>
                <w:rFonts w:ascii="Arial" w:hAnsi="Arial" w:cs="Arial"/>
              </w:rPr>
            </w:pPr>
          </w:p>
        </w:tc>
      </w:tr>
    </w:tbl>
    <w:p w14:paraId="32125264" w14:textId="03EF96E1" w:rsidR="007B11C8" w:rsidRPr="002510DF" w:rsidRDefault="007B11C8" w:rsidP="007B11C8"/>
    <w:p w14:paraId="49F603DB" w14:textId="5EBE439F" w:rsidR="00293F9C" w:rsidRDefault="002510DF" w:rsidP="002510DF">
      <w:pPr>
        <w:rPr>
          <w:rStyle w:val="a8"/>
          <w:color w:val="0E101A"/>
        </w:rPr>
      </w:pPr>
      <w:r>
        <w:rPr>
          <w:rStyle w:val="a8"/>
          <w:color w:val="0E101A"/>
        </w:rPr>
        <w:t xml:space="preserve">Table 2 </w:t>
      </w:r>
      <w:r w:rsidRPr="002F3348">
        <w:rPr>
          <w:rStyle w:val="a8"/>
          <w:color w:val="0E101A"/>
        </w:rPr>
        <w:t>Statistical description of</w:t>
      </w:r>
      <w:r>
        <w:rPr>
          <w:rStyle w:val="a8"/>
          <w:color w:val="0E101A"/>
        </w:rPr>
        <w:t xml:space="preserve"> </w:t>
      </w:r>
      <w:r w:rsidRPr="002F3348">
        <w:rPr>
          <w:rStyle w:val="a8"/>
          <w:color w:val="0E101A"/>
        </w:rPr>
        <w:t>Keratoacanthoma</w:t>
      </w:r>
      <w:r>
        <w:rPr>
          <w:rStyle w:val="a8"/>
          <w:color w:val="0E101A"/>
        </w:rPr>
        <w:t xml:space="preserve"> (KA)</w:t>
      </w:r>
      <w:r w:rsidRPr="002F3348">
        <w:rPr>
          <w:rStyle w:val="a8"/>
          <w:color w:val="0E101A"/>
        </w:rPr>
        <w:t xml:space="preserve"> and </w:t>
      </w:r>
      <w:r w:rsidR="00EA08E3">
        <w:rPr>
          <w:rStyle w:val="a8"/>
          <w:color w:val="0E101A"/>
        </w:rPr>
        <w:t>C</w:t>
      </w:r>
      <w:r w:rsidR="0088154C" w:rsidRPr="0088154C">
        <w:rPr>
          <w:rStyle w:val="a8"/>
          <w:color w:val="0E101A"/>
        </w:rPr>
        <w:t>utaneous</w:t>
      </w:r>
      <w:r w:rsidR="0088154C" w:rsidRPr="002F3348">
        <w:rPr>
          <w:rStyle w:val="a8"/>
          <w:color w:val="0E101A"/>
        </w:rPr>
        <w:t xml:space="preserve"> </w:t>
      </w:r>
      <w:r w:rsidRPr="002F3348">
        <w:rPr>
          <w:rStyle w:val="a8"/>
          <w:color w:val="0E101A"/>
        </w:rPr>
        <w:t xml:space="preserve">Squamous </w:t>
      </w:r>
      <w:r w:rsidR="00EA08E3">
        <w:rPr>
          <w:rStyle w:val="a8"/>
          <w:color w:val="0E101A"/>
        </w:rPr>
        <w:t>C</w:t>
      </w:r>
      <w:r w:rsidRPr="002F3348">
        <w:rPr>
          <w:rStyle w:val="a8"/>
          <w:color w:val="0E101A"/>
        </w:rPr>
        <w:t xml:space="preserve">ell </w:t>
      </w:r>
      <w:r w:rsidR="00EA08E3">
        <w:rPr>
          <w:rStyle w:val="a8"/>
          <w:color w:val="0E101A"/>
        </w:rPr>
        <w:t>C</w:t>
      </w:r>
      <w:r w:rsidRPr="002F3348">
        <w:rPr>
          <w:rStyle w:val="a8"/>
          <w:color w:val="0E101A"/>
        </w:rPr>
        <w:t>arcinoma</w:t>
      </w:r>
      <w:r>
        <w:rPr>
          <w:rStyle w:val="a8"/>
          <w:color w:val="0E101A"/>
        </w:rPr>
        <w:t xml:space="preserve"> (</w:t>
      </w:r>
      <w:proofErr w:type="spellStart"/>
      <w:r w:rsidR="0088154C">
        <w:rPr>
          <w:rStyle w:val="a8"/>
          <w:rFonts w:hint="eastAsia"/>
          <w:color w:val="0E101A"/>
        </w:rPr>
        <w:t>c</w:t>
      </w:r>
      <w:r>
        <w:rPr>
          <w:rStyle w:val="a8"/>
          <w:color w:val="0E101A"/>
        </w:rPr>
        <w:t>SCC</w:t>
      </w:r>
      <w:proofErr w:type="spellEnd"/>
      <w:r>
        <w:rPr>
          <w:rStyle w:val="a8"/>
          <w:color w:val="0E101A"/>
        </w:rPr>
        <w:t>)</w:t>
      </w:r>
      <w:r w:rsidR="00293F9C">
        <w:rPr>
          <w:rStyle w:val="a8"/>
          <w:rFonts w:hint="eastAsia"/>
          <w:color w:val="0E101A"/>
        </w:rPr>
        <w:t xml:space="preserve"> </w:t>
      </w:r>
      <w:r w:rsidR="00293F9C">
        <w:rPr>
          <w:rStyle w:val="a8"/>
          <w:color w:val="0E101A"/>
        </w:rPr>
        <w:t xml:space="preserve">                      </w:t>
      </w:r>
    </w:p>
    <w:p w14:paraId="7C40BF20" w14:textId="77777777" w:rsidR="002510DF" w:rsidRPr="008F748A" w:rsidRDefault="002510DF" w:rsidP="002510DF"/>
    <w:p w14:paraId="197BF355" w14:textId="4332C332" w:rsidR="007B11C8" w:rsidRPr="002510DF" w:rsidRDefault="007B11C8" w:rsidP="007B11C8"/>
    <w:p w14:paraId="0D771B4D" w14:textId="2D5F0D0D" w:rsidR="007B11C8" w:rsidRDefault="007B11C8" w:rsidP="007B11C8"/>
    <w:p w14:paraId="3284686A" w14:textId="5174134B" w:rsidR="007B11C8" w:rsidRDefault="007B11C8" w:rsidP="007B11C8"/>
    <w:p w14:paraId="6D14FA30" w14:textId="58CEEA63" w:rsidR="00293F9C" w:rsidRDefault="00293F9C" w:rsidP="007B11C8"/>
    <w:p w14:paraId="1502C7FC" w14:textId="26BED73B" w:rsidR="00293F9C" w:rsidRDefault="00293F9C" w:rsidP="007B11C8"/>
    <w:p w14:paraId="0253AD42" w14:textId="5F2A60A4" w:rsidR="00293F9C" w:rsidRDefault="00293F9C" w:rsidP="007B11C8"/>
    <w:p w14:paraId="77CA5F19" w14:textId="559B22D9" w:rsidR="00293F9C" w:rsidRDefault="00293F9C" w:rsidP="007B11C8"/>
    <w:p w14:paraId="3B94B347" w14:textId="77777777" w:rsidR="00293F9C" w:rsidRDefault="00293F9C">
      <w:pPr>
        <w:widowControl/>
        <w:jc w:val="left"/>
      </w:pPr>
      <w:r>
        <w:br w:type="page"/>
      </w:r>
    </w:p>
    <w:p w14:paraId="26EEEA56" w14:textId="1494B644" w:rsidR="00B31B14" w:rsidRDefault="00B31B14" w:rsidP="007B11C8">
      <w:pPr>
        <w:rPr>
          <w:rStyle w:val="a8"/>
          <w:color w:val="0E101A"/>
        </w:rPr>
      </w:pPr>
    </w:p>
    <w:tbl>
      <w:tblPr>
        <w:tblpPr w:leftFromText="180" w:rightFromText="180" w:vertAnchor="page" w:horzAnchor="margin" w:tblpY="1208"/>
        <w:tblW w:w="9913" w:type="dxa"/>
        <w:tblLook w:val="04A0" w:firstRow="1" w:lastRow="0" w:firstColumn="1" w:lastColumn="0" w:noHBand="0" w:noVBand="1"/>
      </w:tblPr>
      <w:tblGrid>
        <w:gridCol w:w="2522"/>
        <w:gridCol w:w="1851"/>
        <w:gridCol w:w="1851"/>
        <w:gridCol w:w="1851"/>
        <w:gridCol w:w="1838"/>
      </w:tblGrid>
      <w:tr w:rsidR="00B31B14" w:rsidRPr="00A63966" w14:paraId="6DF9BBFA" w14:textId="77777777" w:rsidTr="00767333">
        <w:trPr>
          <w:trHeight w:val="294"/>
        </w:trPr>
        <w:tc>
          <w:tcPr>
            <w:tcW w:w="252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09D97" w14:textId="77777777" w:rsidR="00B31B14" w:rsidRPr="00A63966" w:rsidRDefault="00B31B14" w:rsidP="0076733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A4F8B" w14:textId="77777777" w:rsidR="00B31B14" w:rsidRPr="00A63966" w:rsidRDefault="00B31B14" w:rsidP="0076733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KA</w:t>
            </w:r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-well developed</w:t>
            </w:r>
          </w:p>
        </w:tc>
        <w:tc>
          <w:tcPr>
            <w:tcW w:w="1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A6F59" w14:textId="1BCFD36C" w:rsidR="00B31B14" w:rsidRPr="00A63966" w:rsidRDefault="00B31B14" w:rsidP="0076733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KA-</w:t>
            </w:r>
            <w:proofErr w:type="spellStart"/>
            <w:r w:rsidR="006816BE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</w:rPr>
              <w:t>c</w:t>
            </w:r>
            <w:r w:rsidRPr="00F14BE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CC</w:t>
            </w:r>
            <w:proofErr w:type="spellEnd"/>
          </w:p>
        </w:tc>
        <w:tc>
          <w:tcPr>
            <w:tcW w:w="1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E79E2" w14:textId="77777777" w:rsidR="00B31B14" w:rsidRPr="00A63966" w:rsidRDefault="00B31B14" w:rsidP="0076733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KA</w:t>
            </w:r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-regressing</w:t>
            </w:r>
          </w:p>
        </w:tc>
        <w:tc>
          <w:tcPr>
            <w:tcW w:w="183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690B2" w14:textId="77777777" w:rsidR="00B31B14" w:rsidRPr="00A63966" w:rsidRDefault="00B31B14" w:rsidP="0076733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F14BE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B31B14" w:rsidRPr="00A63966" w14:paraId="71D7F41C" w14:textId="77777777" w:rsidTr="00767333">
        <w:trPr>
          <w:trHeight w:val="294"/>
        </w:trPr>
        <w:tc>
          <w:tcPr>
            <w:tcW w:w="25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5252" w14:textId="77777777" w:rsidR="00B31B14" w:rsidRPr="00A63966" w:rsidRDefault="00B31B14" w:rsidP="0076733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β-catenin </w:t>
            </w:r>
            <w:proofErr w:type="gramStart"/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core(</w:t>
            </w:r>
            <w:proofErr w:type="gramEnd"/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C7DE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F4C56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08463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3C1A1" w14:textId="77777777" w:rsidR="00B31B14" w:rsidRPr="00A63966" w:rsidRDefault="00B31B14" w:rsidP="0076733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B31B14" w:rsidRPr="00A63966" w14:paraId="736FA6B9" w14:textId="77777777" w:rsidTr="00767333">
        <w:trPr>
          <w:trHeight w:val="294"/>
        </w:trPr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04BCBFF9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581D7937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20±15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7DC010F0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24±19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4C56BED9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15±3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36E467D2" w14:textId="77777777" w:rsidR="00B31B14" w:rsidRPr="00A63966" w:rsidRDefault="00B31B14" w:rsidP="0076733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0.589</w:t>
            </w:r>
          </w:p>
        </w:tc>
      </w:tr>
      <w:tr w:rsidR="00B31B14" w:rsidRPr="00A63966" w14:paraId="6B806D4E" w14:textId="77777777" w:rsidTr="00767333">
        <w:trPr>
          <w:trHeight w:val="294"/>
        </w:trPr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1D5BF355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+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6B92BB8C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53±16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7731E87C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49±18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50B0DC59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45±25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2C02338D" w14:textId="77777777" w:rsidR="00B31B14" w:rsidRPr="00A63966" w:rsidRDefault="00B31B14" w:rsidP="0076733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0.710</w:t>
            </w:r>
          </w:p>
        </w:tc>
      </w:tr>
      <w:tr w:rsidR="00B31B14" w:rsidRPr="00A63966" w14:paraId="4089A865" w14:textId="77777777" w:rsidTr="00767333">
        <w:trPr>
          <w:trHeight w:val="294"/>
        </w:trPr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38EE354F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+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257FE7CD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24±18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36EC5D9E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23±21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24D04E71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23±9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65E08EF" w14:textId="77777777" w:rsidR="00B31B14" w:rsidRPr="00A63966" w:rsidRDefault="00B31B14" w:rsidP="0076733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0.977</w:t>
            </w:r>
          </w:p>
        </w:tc>
      </w:tr>
      <w:tr w:rsidR="00B31B14" w:rsidRPr="00A63966" w14:paraId="5B8C77D7" w14:textId="77777777" w:rsidTr="00767333">
        <w:trPr>
          <w:trHeight w:val="294"/>
        </w:trPr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7C0DEFEC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+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3DBA2AA5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3±6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2A02C3CD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4±6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471E4A5E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17±27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017C925" w14:textId="77777777" w:rsidR="00B31B14" w:rsidRPr="00A63966" w:rsidRDefault="00B31B14" w:rsidP="0076733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0.035</w:t>
            </w:r>
          </w:p>
        </w:tc>
      </w:tr>
      <w:tr w:rsidR="00B31B14" w:rsidRPr="00A63966" w14:paraId="4FF7C53C" w14:textId="77777777" w:rsidTr="00767333">
        <w:trPr>
          <w:trHeight w:val="294"/>
        </w:trPr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36DE666C" w14:textId="77777777" w:rsidR="00B31B14" w:rsidRPr="00A63966" w:rsidRDefault="00B31B14" w:rsidP="0076733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0D0C059E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214043B6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39725145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1A487B9" w14:textId="77777777" w:rsidR="00B31B14" w:rsidRPr="00A63966" w:rsidRDefault="00B31B14" w:rsidP="0076733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B31B14" w:rsidRPr="00A63966" w14:paraId="6270EE6B" w14:textId="77777777" w:rsidTr="00767333">
        <w:trPr>
          <w:trHeight w:val="294"/>
        </w:trPr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6F56608B" w14:textId="77777777" w:rsidR="00B31B14" w:rsidRPr="00A63966" w:rsidRDefault="00B31B14" w:rsidP="0076733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-</w:t>
            </w:r>
            <w:proofErr w:type="spellStart"/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yc</w:t>
            </w:r>
            <w:proofErr w:type="spellEnd"/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core(</w:t>
            </w:r>
            <w:proofErr w:type="gramEnd"/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5FC294DA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46D55FD0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02C988A1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88B48B5" w14:textId="77777777" w:rsidR="00B31B14" w:rsidRPr="00A63966" w:rsidRDefault="00B31B14" w:rsidP="0076733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B31B14" w:rsidRPr="00A63966" w14:paraId="6EDF49BE" w14:textId="77777777" w:rsidTr="00767333">
        <w:trPr>
          <w:trHeight w:val="294"/>
        </w:trPr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21776537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7C72BE2D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67±21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58F6C453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69±23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0DD68749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91±0.09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A10BAE8" w14:textId="77777777" w:rsidR="00B31B14" w:rsidRPr="00A63966" w:rsidRDefault="00B31B14" w:rsidP="0076733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0.206</w:t>
            </w:r>
          </w:p>
        </w:tc>
      </w:tr>
      <w:tr w:rsidR="00B31B14" w:rsidRPr="00A63966" w14:paraId="4792BA5F" w14:textId="77777777" w:rsidTr="00767333">
        <w:trPr>
          <w:trHeight w:val="294"/>
        </w:trPr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071CFAC8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+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7DCD8EC3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25±19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51EAD350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23±20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38B9834C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9±0.09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3FEECF47" w14:textId="77777777" w:rsidR="00B31B14" w:rsidRPr="00A63966" w:rsidRDefault="00B31B14" w:rsidP="0076733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0.371</w:t>
            </w:r>
          </w:p>
        </w:tc>
      </w:tr>
      <w:tr w:rsidR="00B31B14" w:rsidRPr="00A63966" w14:paraId="355D7C25" w14:textId="77777777" w:rsidTr="00767333">
        <w:trPr>
          <w:trHeight w:val="294"/>
        </w:trPr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6304B7B6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+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47089BDB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6±6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304FF920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7±5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07150EEE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0.00±0.00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4DEA6CD1" w14:textId="77777777" w:rsidR="00B31B14" w:rsidRPr="00A63966" w:rsidRDefault="00B31B14" w:rsidP="0076733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0.233</w:t>
            </w:r>
          </w:p>
        </w:tc>
      </w:tr>
      <w:tr w:rsidR="00B31B14" w:rsidRPr="00A63966" w14:paraId="25219467" w14:textId="77777777" w:rsidTr="00767333">
        <w:trPr>
          <w:trHeight w:val="294"/>
        </w:trPr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5E7078B2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+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1BD33C07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2±6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11B29995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1±2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0BBAB615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0.00±0.00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14E80C03" w14:textId="77777777" w:rsidR="00B31B14" w:rsidRPr="00A63966" w:rsidRDefault="00B31B14" w:rsidP="0076733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0.867</w:t>
            </w:r>
          </w:p>
        </w:tc>
      </w:tr>
      <w:tr w:rsidR="00B31B14" w:rsidRPr="00A63966" w14:paraId="315B10F3" w14:textId="77777777" w:rsidTr="00767333">
        <w:trPr>
          <w:trHeight w:val="294"/>
        </w:trPr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1446E792" w14:textId="77777777" w:rsidR="00B31B14" w:rsidRPr="00A63966" w:rsidRDefault="00B31B14" w:rsidP="0076733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7F2E8FB2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384BA0B1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4860780C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7EA44B8" w14:textId="77777777" w:rsidR="00B31B14" w:rsidRPr="00A63966" w:rsidRDefault="00B31B14" w:rsidP="0076733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B31B14" w:rsidRPr="00A63966" w14:paraId="002FA8D9" w14:textId="77777777" w:rsidTr="00767333">
        <w:trPr>
          <w:trHeight w:val="294"/>
        </w:trPr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0DA60668" w14:textId="77777777" w:rsidR="00B31B14" w:rsidRPr="00A63966" w:rsidRDefault="00B31B14" w:rsidP="0076733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CyclinD1 </w:t>
            </w:r>
            <w:proofErr w:type="gramStart"/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core(</w:t>
            </w:r>
            <w:proofErr w:type="gramEnd"/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35508C3D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6E20CC6F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7B4FBB14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CC8D8BD" w14:textId="77777777" w:rsidR="00B31B14" w:rsidRPr="00A63966" w:rsidRDefault="00B31B14" w:rsidP="0076733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B31B14" w:rsidRPr="00A63966" w14:paraId="3891C8A3" w14:textId="77777777" w:rsidTr="00767333">
        <w:trPr>
          <w:trHeight w:val="294"/>
        </w:trPr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3F6D4CAC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5F233308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43±21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6469AC3F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36±18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4501CDC5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61±40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13FD315" w14:textId="77777777" w:rsidR="00B31B14" w:rsidRPr="00A63966" w:rsidRDefault="00B31B14" w:rsidP="0076733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0.184</w:t>
            </w:r>
          </w:p>
        </w:tc>
      </w:tr>
      <w:tr w:rsidR="00B31B14" w:rsidRPr="00A63966" w14:paraId="2B02534E" w14:textId="77777777" w:rsidTr="00767333">
        <w:trPr>
          <w:trHeight w:val="294"/>
        </w:trPr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4BCAE05E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+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410E571B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35±12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5E30824B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35±6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06036F23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24±24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4CCB36CE" w14:textId="77777777" w:rsidR="00B31B14" w:rsidRPr="00A63966" w:rsidRDefault="00B31B14" w:rsidP="0076733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0.319</w:t>
            </w:r>
          </w:p>
        </w:tc>
      </w:tr>
      <w:tr w:rsidR="00B31B14" w:rsidRPr="00A63966" w14:paraId="74FE91F3" w14:textId="77777777" w:rsidTr="00767333">
        <w:trPr>
          <w:trHeight w:val="294"/>
        </w:trPr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1342A258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+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7E5AB69F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11±5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791CFBDA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14±6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67F6D167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7±9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02CC5C53" w14:textId="77777777" w:rsidR="00B31B14" w:rsidRPr="00A63966" w:rsidRDefault="00B31B14" w:rsidP="0076733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0.103</w:t>
            </w:r>
          </w:p>
        </w:tc>
      </w:tr>
      <w:tr w:rsidR="00B31B14" w:rsidRPr="00A63966" w14:paraId="326C6A0A" w14:textId="77777777" w:rsidTr="00767333">
        <w:trPr>
          <w:trHeight w:val="294"/>
        </w:trPr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65320127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+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4A6318E6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11±9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56BF0054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15±10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787C6902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7±8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57D57167" w14:textId="77777777" w:rsidR="00B31B14" w:rsidRPr="00A63966" w:rsidRDefault="00B31B14" w:rsidP="0076733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0.299</w:t>
            </w:r>
          </w:p>
        </w:tc>
      </w:tr>
      <w:tr w:rsidR="00B31B14" w:rsidRPr="00A63966" w14:paraId="742D3D77" w14:textId="77777777" w:rsidTr="00767333">
        <w:trPr>
          <w:trHeight w:val="294"/>
        </w:trPr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042CD183" w14:textId="77777777" w:rsidR="00B31B14" w:rsidRPr="00A63966" w:rsidRDefault="00B31B14" w:rsidP="0076733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466E33D4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0CC7306C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509961FF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7514769" w14:textId="77777777" w:rsidR="00B31B14" w:rsidRPr="00A63966" w:rsidRDefault="00B31B14" w:rsidP="0076733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B31B14" w:rsidRPr="00A63966" w14:paraId="318E77A5" w14:textId="77777777" w:rsidTr="00767333">
        <w:trPr>
          <w:trHeight w:val="294"/>
        </w:trPr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069BF286" w14:textId="77777777" w:rsidR="00B31B14" w:rsidRPr="00A63966" w:rsidRDefault="00B31B14" w:rsidP="0076733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KI-67 </w:t>
            </w:r>
            <w:proofErr w:type="gramStart"/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core(</w:t>
            </w:r>
            <w:proofErr w:type="gramEnd"/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27B3AE90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333C8069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33171B88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887ECA7" w14:textId="77777777" w:rsidR="00B31B14" w:rsidRPr="00A63966" w:rsidRDefault="00B31B14" w:rsidP="0076733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B31B14" w:rsidRPr="00A63966" w14:paraId="3D9584D2" w14:textId="77777777" w:rsidTr="00767333">
        <w:trPr>
          <w:trHeight w:val="294"/>
        </w:trPr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4190B887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6803E6BC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71±13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78B7B660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70±9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3ADC7949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78±15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3725BB77" w14:textId="77777777" w:rsidR="00B31B14" w:rsidRPr="00A63966" w:rsidRDefault="00B31B14" w:rsidP="0076733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0.594</w:t>
            </w:r>
          </w:p>
        </w:tc>
      </w:tr>
      <w:tr w:rsidR="00B31B14" w:rsidRPr="00A63966" w14:paraId="30E723F4" w14:textId="77777777" w:rsidTr="00767333">
        <w:trPr>
          <w:trHeight w:val="294"/>
        </w:trPr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2C1535CC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+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44BD8DDA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9±3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36F7CD9F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10±4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5B98160A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9±7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4927032" w14:textId="77777777" w:rsidR="00B31B14" w:rsidRPr="00A63966" w:rsidRDefault="00B31B14" w:rsidP="0076733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0.771</w:t>
            </w:r>
          </w:p>
        </w:tc>
      </w:tr>
      <w:tr w:rsidR="00B31B14" w:rsidRPr="00A63966" w14:paraId="60EB03D8" w14:textId="77777777" w:rsidTr="00767333">
        <w:trPr>
          <w:trHeight w:val="294"/>
        </w:trPr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2E5B0FCC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+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7679DBE0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6±3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3BF50741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6±3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42240B3A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6±4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BCF75E6" w14:textId="77777777" w:rsidR="00B31B14" w:rsidRPr="00A63966" w:rsidRDefault="00B31B14" w:rsidP="0076733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0.716</w:t>
            </w:r>
          </w:p>
        </w:tc>
      </w:tr>
      <w:tr w:rsidR="00B31B14" w:rsidRPr="00A63966" w14:paraId="52124CF5" w14:textId="77777777" w:rsidTr="00767333">
        <w:trPr>
          <w:trHeight w:val="294"/>
        </w:trPr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32FF6916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+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0B6F2EE3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13±1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43666F4A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14±6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4BC845E5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7±5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5D2E3E21" w14:textId="77777777" w:rsidR="00B31B14" w:rsidRPr="00A63966" w:rsidRDefault="00B31B14" w:rsidP="0076733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0.461</w:t>
            </w:r>
          </w:p>
        </w:tc>
      </w:tr>
      <w:tr w:rsidR="00B31B14" w:rsidRPr="00A63966" w14:paraId="333EE5CD" w14:textId="77777777" w:rsidTr="00767333">
        <w:trPr>
          <w:trHeight w:val="294"/>
        </w:trPr>
        <w:tc>
          <w:tcPr>
            <w:tcW w:w="2522" w:type="dxa"/>
            <w:shd w:val="clear" w:color="auto" w:fill="auto"/>
            <w:noWrap/>
            <w:vAlign w:val="bottom"/>
          </w:tcPr>
          <w:p w14:paraId="231F2C19" w14:textId="77777777" w:rsidR="00B31B14" w:rsidRPr="00A63966" w:rsidRDefault="00B31B14" w:rsidP="0076733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51" w:type="dxa"/>
            <w:shd w:val="clear" w:color="auto" w:fill="auto"/>
            <w:noWrap/>
            <w:vAlign w:val="bottom"/>
          </w:tcPr>
          <w:p w14:paraId="7DEB6D6E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51" w:type="dxa"/>
            <w:shd w:val="clear" w:color="auto" w:fill="auto"/>
            <w:noWrap/>
            <w:vAlign w:val="bottom"/>
          </w:tcPr>
          <w:p w14:paraId="4BD21790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51" w:type="dxa"/>
            <w:shd w:val="clear" w:color="auto" w:fill="auto"/>
            <w:noWrap/>
            <w:vAlign w:val="bottom"/>
          </w:tcPr>
          <w:p w14:paraId="55DEB9DD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38" w:type="dxa"/>
            <w:shd w:val="clear" w:color="auto" w:fill="auto"/>
            <w:noWrap/>
          </w:tcPr>
          <w:p w14:paraId="5C8D4939" w14:textId="77777777" w:rsidR="00B31B14" w:rsidRPr="00A63966" w:rsidRDefault="00B31B14" w:rsidP="0076733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B31B14" w:rsidRPr="00A63966" w14:paraId="02F4E2FB" w14:textId="77777777" w:rsidTr="00767333">
        <w:trPr>
          <w:trHeight w:val="294"/>
        </w:trPr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0F02B800" w14:textId="77777777" w:rsidR="00B31B14" w:rsidRPr="00A63966" w:rsidRDefault="00B31B14" w:rsidP="0076733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-Score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76599942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66598132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12BE3DB3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2751AA09" w14:textId="77777777" w:rsidR="00B31B14" w:rsidRPr="00A63966" w:rsidRDefault="00B31B14" w:rsidP="0076733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B31B14" w:rsidRPr="00A63966" w14:paraId="7CBBD3DD" w14:textId="77777777" w:rsidTr="00767333">
        <w:trPr>
          <w:trHeight w:val="294"/>
        </w:trPr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07B46425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β-catenin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2E729252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110.34±40.23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7C642B11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106.46±46.10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29D53396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143.00±57.17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328BBDC" w14:textId="77777777" w:rsidR="00B31B14" w:rsidRPr="00A63966" w:rsidRDefault="00B31B14" w:rsidP="0076733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0.417</w:t>
            </w:r>
          </w:p>
        </w:tc>
      </w:tr>
      <w:tr w:rsidR="00B31B14" w:rsidRPr="00A63966" w14:paraId="212F0FDC" w14:textId="77777777" w:rsidTr="00767333">
        <w:trPr>
          <w:trHeight w:val="294"/>
        </w:trPr>
        <w:tc>
          <w:tcPr>
            <w:tcW w:w="2522" w:type="dxa"/>
            <w:shd w:val="clear" w:color="auto" w:fill="auto"/>
            <w:noWrap/>
            <w:vAlign w:val="bottom"/>
          </w:tcPr>
          <w:p w14:paraId="4CBBC9AF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-</w:t>
            </w:r>
            <w:proofErr w:type="spellStart"/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yc</w:t>
            </w:r>
            <w:proofErr w:type="spellEnd"/>
          </w:p>
        </w:tc>
        <w:tc>
          <w:tcPr>
            <w:tcW w:w="1851" w:type="dxa"/>
            <w:shd w:val="clear" w:color="auto" w:fill="auto"/>
            <w:noWrap/>
            <w:vAlign w:val="bottom"/>
          </w:tcPr>
          <w:p w14:paraId="5B3516EA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42.23±33.19</w:t>
            </w:r>
          </w:p>
        </w:tc>
        <w:tc>
          <w:tcPr>
            <w:tcW w:w="1851" w:type="dxa"/>
            <w:shd w:val="clear" w:color="auto" w:fill="auto"/>
            <w:noWrap/>
            <w:vAlign w:val="bottom"/>
          </w:tcPr>
          <w:p w14:paraId="1EBCEEC5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40.69±28.19</w:t>
            </w:r>
          </w:p>
        </w:tc>
        <w:tc>
          <w:tcPr>
            <w:tcW w:w="1851" w:type="dxa"/>
            <w:shd w:val="clear" w:color="auto" w:fill="auto"/>
            <w:noWrap/>
            <w:vAlign w:val="bottom"/>
          </w:tcPr>
          <w:p w14:paraId="5120B449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9.33±9.01</w:t>
            </w:r>
          </w:p>
        </w:tc>
        <w:tc>
          <w:tcPr>
            <w:tcW w:w="1838" w:type="dxa"/>
            <w:shd w:val="clear" w:color="auto" w:fill="auto"/>
            <w:noWrap/>
          </w:tcPr>
          <w:p w14:paraId="6EB1419D" w14:textId="77777777" w:rsidR="00B31B14" w:rsidRPr="00A63966" w:rsidRDefault="00B31B14" w:rsidP="0076733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0.227</w:t>
            </w:r>
          </w:p>
        </w:tc>
      </w:tr>
      <w:tr w:rsidR="00B31B14" w:rsidRPr="00A63966" w14:paraId="28EA3B19" w14:textId="77777777" w:rsidTr="00767333">
        <w:trPr>
          <w:trHeight w:val="294"/>
        </w:trPr>
        <w:tc>
          <w:tcPr>
            <w:tcW w:w="2522" w:type="dxa"/>
            <w:shd w:val="clear" w:color="auto" w:fill="auto"/>
            <w:noWrap/>
            <w:vAlign w:val="bottom"/>
          </w:tcPr>
          <w:p w14:paraId="25802D16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yclinD1</w:t>
            </w:r>
          </w:p>
        </w:tc>
        <w:tc>
          <w:tcPr>
            <w:tcW w:w="1851" w:type="dxa"/>
            <w:shd w:val="clear" w:color="auto" w:fill="auto"/>
            <w:noWrap/>
            <w:vAlign w:val="bottom"/>
          </w:tcPr>
          <w:p w14:paraId="414E6761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88.81±42.01</w:t>
            </w:r>
          </w:p>
        </w:tc>
        <w:tc>
          <w:tcPr>
            <w:tcW w:w="1851" w:type="dxa"/>
            <w:shd w:val="clear" w:color="auto" w:fill="auto"/>
            <w:noWrap/>
            <w:vAlign w:val="bottom"/>
          </w:tcPr>
          <w:p w14:paraId="77E0CB87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107.92±41.70</w:t>
            </w:r>
          </w:p>
        </w:tc>
        <w:tc>
          <w:tcPr>
            <w:tcW w:w="1851" w:type="dxa"/>
            <w:shd w:val="clear" w:color="auto" w:fill="auto"/>
            <w:noWrap/>
            <w:vAlign w:val="bottom"/>
          </w:tcPr>
          <w:p w14:paraId="05ECEB57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60.67±64.42</w:t>
            </w:r>
          </w:p>
        </w:tc>
        <w:tc>
          <w:tcPr>
            <w:tcW w:w="1838" w:type="dxa"/>
            <w:shd w:val="clear" w:color="auto" w:fill="auto"/>
            <w:noWrap/>
          </w:tcPr>
          <w:p w14:paraId="6D0D0E4B" w14:textId="77777777" w:rsidR="00B31B14" w:rsidRPr="00A63966" w:rsidRDefault="00B31B14" w:rsidP="0076733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0.191</w:t>
            </w:r>
          </w:p>
        </w:tc>
      </w:tr>
      <w:tr w:rsidR="00B31B14" w:rsidRPr="00A63966" w14:paraId="4AFC9BFB" w14:textId="77777777" w:rsidTr="00767333">
        <w:trPr>
          <w:trHeight w:val="294"/>
        </w:trPr>
        <w:tc>
          <w:tcPr>
            <w:tcW w:w="252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CE9FEA1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KI-67</w:t>
            </w:r>
          </w:p>
        </w:tc>
        <w:tc>
          <w:tcPr>
            <w:tcW w:w="185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7DA4A71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61.38±33.92</w:t>
            </w:r>
          </w:p>
        </w:tc>
        <w:tc>
          <w:tcPr>
            <w:tcW w:w="185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C66B6BB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64.08±22.15</w:t>
            </w:r>
          </w:p>
        </w:tc>
        <w:tc>
          <w:tcPr>
            <w:tcW w:w="185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B7CEA24" w14:textId="77777777" w:rsidR="00B31B14" w:rsidRPr="00A63966" w:rsidRDefault="00B31B14" w:rsidP="0076733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41.33±28.92</w:t>
            </w:r>
          </w:p>
        </w:tc>
        <w:tc>
          <w:tcPr>
            <w:tcW w:w="183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622F487C" w14:textId="77777777" w:rsidR="00B31B14" w:rsidRPr="00A63966" w:rsidRDefault="00B31B14" w:rsidP="0076733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3966">
              <w:rPr>
                <w:rFonts w:ascii="Arial" w:eastAsia="等线" w:hAnsi="Arial" w:cs="Arial"/>
                <w:color w:val="000000"/>
                <w:kern w:val="0"/>
                <w:sz w:val="22"/>
              </w:rPr>
              <w:t>0.508</w:t>
            </w:r>
          </w:p>
        </w:tc>
      </w:tr>
    </w:tbl>
    <w:p w14:paraId="4C4BA2C8" w14:textId="16D4C434" w:rsidR="00B31B14" w:rsidRDefault="00580DAB" w:rsidP="007B11C8">
      <w:pPr>
        <w:rPr>
          <w:rStyle w:val="a8"/>
          <w:color w:val="0E101A"/>
        </w:rPr>
      </w:pPr>
      <w:r>
        <w:rPr>
          <w:rStyle w:val="a8"/>
          <w:color w:val="0E101A"/>
        </w:rPr>
        <w:t xml:space="preserve">Table 3 </w:t>
      </w:r>
      <w:r w:rsidRPr="002F3348">
        <w:rPr>
          <w:rStyle w:val="a8"/>
          <w:color w:val="0E101A"/>
        </w:rPr>
        <w:t xml:space="preserve">Statistical description </w:t>
      </w:r>
      <w:r w:rsidR="00211E35">
        <w:rPr>
          <w:rStyle w:val="a8"/>
          <w:color w:val="0E101A"/>
        </w:rPr>
        <w:t>for the</w:t>
      </w:r>
      <w:r w:rsidRPr="002F3348">
        <w:rPr>
          <w:rStyle w:val="a8"/>
          <w:color w:val="0E101A"/>
        </w:rPr>
        <w:t xml:space="preserve"> three subtypes of Keratoacanthoma</w:t>
      </w:r>
      <w:r>
        <w:rPr>
          <w:rStyle w:val="a8"/>
          <w:color w:val="0E101A"/>
        </w:rPr>
        <w:t xml:space="preserve"> (KA)</w:t>
      </w:r>
    </w:p>
    <w:p w14:paraId="1A517C05" w14:textId="430F7DDE" w:rsidR="00111405" w:rsidRDefault="00111405" w:rsidP="007B11C8"/>
    <w:p w14:paraId="445C9460" w14:textId="297E36D1" w:rsidR="00111405" w:rsidRDefault="00111405" w:rsidP="007B11C8"/>
    <w:p w14:paraId="6A09B6CE" w14:textId="48200921" w:rsidR="00111405" w:rsidRDefault="00111405" w:rsidP="007B11C8"/>
    <w:p w14:paraId="331F056E" w14:textId="3F83DA36" w:rsidR="00111405" w:rsidRPr="00111405" w:rsidRDefault="00111405" w:rsidP="008C22A3">
      <w:pPr>
        <w:widowControl/>
        <w:jc w:val="left"/>
      </w:pPr>
    </w:p>
    <w:sectPr w:rsidR="00111405" w:rsidRPr="00111405" w:rsidSect="007B11C8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87FD49" w14:textId="77777777" w:rsidR="00E7283D" w:rsidRDefault="00E7283D" w:rsidP="007B11C8">
      <w:r>
        <w:separator/>
      </w:r>
    </w:p>
  </w:endnote>
  <w:endnote w:type="continuationSeparator" w:id="0">
    <w:p w14:paraId="3DC8736D" w14:textId="77777777" w:rsidR="00E7283D" w:rsidRDefault="00E7283D" w:rsidP="007B11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7DB54C" w14:textId="77777777" w:rsidR="00E7283D" w:rsidRDefault="00E7283D" w:rsidP="007B11C8">
      <w:r>
        <w:separator/>
      </w:r>
    </w:p>
  </w:footnote>
  <w:footnote w:type="continuationSeparator" w:id="0">
    <w:p w14:paraId="05458855" w14:textId="77777777" w:rsidR="00E7283D" w:rsidRDefault="00E7283D" w:rsidP="007B11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112"/>
    <w:rsid w:val="00004D91"/>
    <w:rsid w:val="00111405"/>
    <w:rsid w:val="00141DAE"/>
    <w:rsid w:val="00165D6B"/>
    <w:rsid w:val="001C0E9B"/>
    <w:rsid w:val="00211E35"/>
    <w:rsid w:val="002215A2"/>
    <w:rsid w:val="002510DF"/>
    <w:rsid w:val="002764F6"/>
    <w:rsid w:val="00293F9C"/>
    <w:rsid w:val="002A2179"/>
    <w:rsid w:val="004A4708"/>
    <w:rsid w:val="005030D3"/>
    <w:rsid w:val="00580DAB"/>
    <w:rsid w:val="00664A76"/>
    <w:rsid w:val="006816BE"/>
    <w:rsid w:val="006F2F75"/>
    <w:rsid w:val="00705BC4"/>
    <w:rsid w:val="00747478"/>
    <w:rsid w:val="00781CF1"/>
    <w:rsid w:val="007B11C8"/>
    <w:rsid w:val="007D0442"/>
    <w:rsid w:val="008756A9"/>
    <w:rsid w:val="0088154C"/>
    <w:rsid w:val="00887A38"/>
    <w:rsid w:val="008C22A3"/>
    <w:rsid w:val="008F748A"/>
    <w:rsid w:val="00AF0A7C"/>
    <w:rsid w:val="00B31B14"/>
    <w:rsid w:val="00C93BD4"/>
    <w:rsid w:val="00CC4B91"/>
    <w:rsid w:val="00CE70E9"/>
    <w:rsid w:val="00DF3112"/>
    <w:rsid w:val="00E7283D"/>
    <w:rsid w:val="00EA0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359988"/>
  <w15:chartTrackingRefBased/>
  <w15:docId w15:val="{30CA5B07-7031-4690-93A0-CC3893196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10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11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11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11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11C8"/>
    <w:rPr>
      <w:sz w:val="18"/>
      <w:szCs w:val="18"/>
    </w:rPr>
  </w:style>
  <w:style w:type="paragraph" w:styleId="a7">
    <w:name w:val="Normal (Web)"/>
    <w:basedOn w:val="a"/>
    <w:uiPriority w:val="99"/>
    <w:unhideWhenUsed/>
    <w:rsid w:val="007B11C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Strong"/>
    <w:basedOn w:val="a0"/>
    <w:uiPriority w:val="22"/>
    <w:qFormat/>
    <w:rsid w:val="007B11C8"/>
    <w:rPr>
      <w:b/>
      <w:bCs/>
    </w:rPr>
  </w:style>
  <w:style w:type="table" w:styleId="a9">
    <w:name w:val="Table Grid"/>
    <w:basedOn w:val="a1"/>
    <w:uiPriority w:val="39"/>
    <w:rsid w:val="002510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781C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71</Words>
  <Characters>2118</Characters>
  <Application>Microsoft Office Word</Application>
  <DocSecurity>0</DocSecurity>
  <Lines>17</Lines>
  <Paragraphs>4</Paragraphs>
  <ScaleCrop>false</ScaleCrop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xinyun</dc:creator>
  <cp:keywords/>
  <dc:description/>
  <cp:lastModifiedBy>Fan xinyun</cp:lastModifiedBy>
  <cp:revision>10</cp:revision>
  <dcterms:created xsi:type="dcterms:W3CDTF">2022-07-02T12:27:00Z</dcterms:created>
  <dcterms:modified xsi:type="dcterms:W3CDTF">2022-08-05T00:55:00Z</dcterms:modified>
</cp:coreProperties>
</file>